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A9BF3" w14:textId="77777777" w:rsidR="00E96728" w:rsidRPr="00E96728" w:rsidRDefault="00E96728" w:rsidP="00F669C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96728">
        <w:rPr>
          <w:rFonts w:ascii="Times New Roman" w:hAnsi="Times New Roman" w:cs="Times New Roman"/>
          <w:b/>
          <w:bCs/>
        </w:rPr>
        <w:t>Supplementary material</w:t>
      </w:r>
    </w:p>
    <w:p w14:paraId="7D0D9117" w14:textId="77777777" w:rsidR="00E96728" w:rsidRPr="00E96728" w:rsidRDefault="00E96728" w:rsidP="00F669C5">
      <w:pPr>
        <w:spacing w:line="360" w:lineRule="auto"/>
        <w:jc w:val="both"/>
        <w:rPr>
          <w:rFonts w:ascii="Times New Roman" w:hAnsi="Times New Roman" w:cs="Times New Roman"/>
        </w:rPr>
      </w:pPr>
    </w:p>
    <w:p w14:paraId="430F0A75" w14:textId="0E55CD2B" w:rsidR="00E96728" w:rsidRPr="003607C1" w:rsidRDefault="003607C1" w:rsidP="00F669C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607C1">
        <w:rPr>
          <w:rFonts w:ascii="Times New Roman" w:hAnsi="Times New Roman" w:cs="Times New Roman"/>
          <w:b/>
          <w:bCs/>
        </w:rPr>
        <w:t>Transmission of Tuberculosis in Rural Henan, China: A Prospective Population-based Genomic Spatial Epidemiological Study</w:t>
      </w:r>
    </w:p>
    <w:p w14:paraId="0CAC9662" w14:textId="77777777" w:rsidR="003607C1" w:rsidRPr="003607C1" w:rsidRDefault="003607C1" w:rsidP="00F669C5">
      <w:pPr>
        <w:spacing w:line="360" w:lineRule="auto"/>
        <w:jc w:val="both"/>
        <w:rPr>
          <w:rFonts w:ascii="Times New Roman" w:hAnsi="Times New Roman" w:cs="Times New Roman"/>
        </w:rPr>
      </w:pPr>
    </w:p>
    <w:p w14:paraId="75F771CD" w14:textId="30D5C06E" w:rsidR="00C24F59" w:rsidRDefault="00C24F59" w:rsidP="00F669C5">
      <w:pPr>
        <w:spacing w:line="360" w:lineRule="auto"/>
        <w:rPr>
          <w:rFonts w:ascii="Times New Roman" w:hAnsi="Times New Roman" w:cs="Times New Roman"/>
        </w:rPr>
      </w:pPr>
    </w:p>
    <w:p w14:paraId="134418A6" w14:textId="069CDEE0" w:rsidR="00C24F59" w:rsidRPr="00C24F59" w:rsidRDefault="00C24F59" w:rsidP="00F669C5">
      <w:pPr>
        <w:spacing w:line="360" w:lineRule="auto"/>
        <w:rPr>
          <w:rFonts w:ascii="Times New Roman" w:hAnsi="Times New Roman" w:cs="Times New Roman"/>
          <w:b/>
          <w:bCs/>
        </w:rPr>
      </w:pPr>
      <w:r w:rsidRPr="00C24F59">
        <w:rPr>
          <w:rFonts w:ascii="Times New Roman" w:hAnsi="Times New Roman" w:cs="Times New Roman" w:hint="eastAsia"/>
          <w:b/>
          <w:bCs/>
        </w:rPr>
        <w:t>C</w:t>
      </w:r>
      <w:r w:rsidRPr="00C24F59">
        <w:rPr>
          <w:rFonts w:ascii="Times New Roman" w:hAnsi="Times New Roman" w:cs="Times New Roman"/>
          <w:b/>
          <w:bCs/>
        </w:rPr>
        <w:t>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071"/>
      </w:tblGrid>
      <w:tr w:rsidR="0087793B" w:rsidRPr="00E03921" w14:paraId="6E93DCF5" w14:textId="77777777" w:rsidTr="004D13A1">
        <w:tc>
          <w:tcPr>
            <w:tcW w:w="7225" w:type="dxa"/>
            <w:vAlign w:val="center"/>
          </w:tcPr>
          <w:p w14:paraId="16A76AFB" w14:textId="6C0E84B2" w:rsidR="0087793B" w:rsidRPr="00E03921" w:rsidRDefault="0087793B" w:rsidP="004D13A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E7DB4">
              <w:rPr>
                <w:rFonts w:ascii="Times New Roman" w:hAnsi="Times New Roman" w:cs="Times New Roman"/>
                <w:b/>
              </w:rPr>
              <w:t xml:space="preserve">Table </w:t>
            </w:r>
            <w:r w:rsidRPr="004E7DB4">
              <w:rPr>
                <w:rFonts w:ascii="Times New Roman" w:hAnsi="Times New Roman" w:cs="Times New Roman" w:hint="eastAsia"/>
                <w:b/>
              </w:rPr>
              <w:t>S</w:t>
            </w:r>
            <w:r w:rsidRPr="004E7DB4">
              <w:rPr>
                <w:rFonts w:ascii="Times New Roman" w:hAnsi="Times New Roman" w:cs="Times New Roman"/>
                <w:b/>
              </w:rPr>
              <w:t>1.</w:t>
            </w:r>
            <w:r w:rsidRPr="00E03921">
              <w:rPr>
                <w:rFonts w:ascii="Times New Roman" w:hAnsi="Times New Roman" w:cs="Times New Roman"/>
                <w:bCs/>
              </w:rPr>
              <w:t xml:space="preserve"> </w:t>
            </w:r>
            <w:r w:rsidRPr="0087793B">
              <w:rPr>
                <w:rFonts w:ascii="Times New Roman" w:hAnsi="Times New Roman" w:cs="Times New Roman"/>
                <w:bCs/>
              </w:rPr>
              <w:t>Drug resistance in 430 Pulmonary TB patients diagnosed in Linzhou, Henan, 2018-2023 and included in the study.</w:t>
            </w:r>
          </w:p>
        </w:tc>
        <w:tc>
          <w:tcPr>
            <w:tcW w:w="1071" w:type="dxa"/>
            <w:vAlign w:val="center"/>
          </w:tcPr>
          <w:p w14:paraId="2FBFDD27" w14:textId="440B1409" w:rsidR="0087793B" w:rsidRPr="00E03921" w:rsidRDefault="0087793B" w:rsidP="004D13A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03921">
              <w:rPr>
                <w:rFonts w:ascii="Times New Roman" w:hAnsi="Times New Roman" w:cs="Times New Roman"/>
                <w:bCs/>
              </w:rPr>
              <w:t>P</w:t>
            </w:r>
            <w:r w:rsidRPr="00E03921">
              <w:rPr>
                <w:rFonts w:ascii="Times New Roman" w:hAnsi="Times New Roman" w:cs="Times New Roman" w:hint="eastAsia"/>
                <w:bCs/>
              </w:rPr>
              <w:t>age</w:t>
            </w:r>
            <w:r w:rsidRPr="00E03921">
              <w:rPr>
                <w:rFonts w:ascii="Times New Roman" w:hAnsi="Times New Roman" w:cs="Times New Roman"/>
                <w:bCs/>
              </w:rPr>
              <w:t xml:space="preserve"> </w:t>
            </w:r>
            <w:r w:rsidR="00F30889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7793B" w:rsidRPr="00E03921" w14:paraId="6B49F133" w14:textId="77777777" w:rsidTr="004D13A1">
        <w:tc>
          <w:tcPr>
            <w:tcW w:w="7225" w:type="dxa"/>
            <w:vAlign w:val="center"/>
          </w:tcPr>
          <w:p w14:paraId="3990A142" w14:textId="1FBF40FD" w:rsidR="0087793B" w:rsidRPr="009E70FE" w:rsidRDefault="0087793B" w:rsidP="004D13A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E4BB7">
              <w:rPr>
                <w:rFonts w:ascii="Times New Roman" w:hAnsi="Times New Roman" w:cs="Times New Roman"/>
                <w:b/>
              </w:rPr>
              <w:t xml:space="preserve">Table </w:t>
            </w:r>
            <w:r w:rsidRPr="005E4BB7">
              <w:rPr>
                <w:rFonts w:ascii="Times New Roman" w:hAnsi="Times New Roman" w:cs="Times New Roman" w:hint="eastAsia"/>
                <w:b/>
              </w:rPr>
              <w:t>S</w:t>
            </w:r>
            <w:r w:rsidRPr="005E4BB7">
              <w:rPr>
                <w:rFonts w:ascii="Times New Roman" w:hAnsi="Times New Roman" w:cs="Times New Roman"/>
                <w:b/>
              </w:rPr>
              <w:t>2.</w:t>
            </w:r>
            <w:r w:rsidRPr="009E70FE">
              <w:rPr>
                <w:rFonts w:ascii="Times New Roman" w:hAnsi="Times New Roman" w:cs="Times New Roman"/>
                <w:bCs/>
              </w:rPr>
              <w:t xml:space="preserve"> </w:t>
            </w:r>
            <w:r w:rsidR="00F47D13" w:rsidRPr="00F47D13">
              <w:rPr>
                <w:rFonts w:ascii="Times New Roman" w:hAnsi="Times New Roman" w:cs="Times New Roman"/>
                <w:bCs/>
              </w:rPr>
              <w:t xml:space="preserve">Analysis of </w:t>
            </w:r>
            <w:r w:rsidR="00BE4E34">
              <w:rPr>
                <w:rFonts w:ascii="Times New Roman" w:hAnsi="Times New Roman" w:cs="Times New Roman"/>
                <w:bCs/>
              </w:rPr>
              <w:t>patient</w:t>
            </w:r>
            <w:r w:rsidR="00F47D13" w:rsidRPr="00F47D13">
              <w:rPr>
                <w:rFonts w:ascii="Times New Roman" w:hAnsi="Times New Roman" w:cs="Times New Roman"/>
                <w:bCs/>
              </w:rPr>
              <w:t xml:space="preserve"> characteristics </w:t>
            </w:r>
            <w:r w:rsidR="00BE4E34">
              <w:rPr>
                <w:rFonts w:ascii="Times New Roman" w:hAnsi="Times New Roman" w:cs="Times New Roman"/>
                <w:bCs/>
              </w:rPr>
              <w:t xml:space="preserve">in large vs. small clusters </w:t>
            </w:r>
            <w:r w:rsidR="00F47D13" w:rsidRPr="00F47D13">
              <w:rPr>
                <w:rFonts w:ascii="Times New Roman" w:hAnsi="Times New Roman" w:cs="Times New Roman"/>
                <w:bCs/>
              </w:rPr>
              <w:t>in Linzhou.</w:t>
            </w:r>
          </w:p>
        </w:tc>
        <w:tc>
          <w:tcPr>
            <w:tcW w:w="1071" w:type="dxa"/>
            <w:vAlign w:val="center"/>
          </w:tcPr>
          <w:p w14:paraId="7C873D5C" w14:textId="10876741" w:rsidR="0087793B" w:rsidRPr="007B7C49" w:rsidRDefault="0087793B" w:rsidP="004D13A1">
            <w:pPr>
              <w:spacing w:line="360" w:lineRule="auto"/>
              <w:rPr>
                <w:rFonts w:cs="Times New Roman"/>
              </w:rPr>
            </w:pPr>
            <w:r w:rsidRPr="007B7C49">
              <w:rPr>
                <w:rFonts w:ascii="Times New Roman" w:hAnsi="Times New Roman" w:cs="Times New Roman"/>
                <w:bCs/>
              </w:rPr>
              <w:t xml:space="preserve">Page </w:t>
            </w:r>
            <w:r w:rsidR="00F30889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87793B" w:rsidRPr="00E03921" w14:paraId="6F64E4BE" w14:textId="77777777" w:rsidTr="004D13A1">
        <w:tc>
          <w:tcPr>
            <w:tcW w:w="7225" w:type="dxa"/>
            <w:vAlign w:val="center"/>
          </w:tcPr>
          <w:p w14:paraId="0EB71842" w14:textId="5D214957" w:rsidR="0087793B" w:rsidRPr="00313B9D" w:rsidRDefault="0087793B" w:rsidP="004D13A1">
            <w:pPr>
              <w:spacing w:line="360" w:lineRule="auto"/>
              <w:rPr>
                <w:rFonts w:ascii="Times New Roman" w:hAnsi="Times New Roman" w:cs="Times New Roman"/>
                <w:szCs w:val="28"/>
              </w:rPr>
            </w:pPr>
            <w:r w:rsidRPr="005E4BB7">
              <w:rPr>
                <w:rFonts w:ascii="Times New Roman" w:hAnsi="Times New Roman" w:cs="Times New Roman"/>
                <w:b/>
                <w:bCs/>
                <w:szCs w:val="28"/>
              </w:rPr>
              <w:t>Table S</w:t>
            </w:r>
            <w:r w:rsidR="00361EBC">
              <w:rPr>
                <w:rFonts w:ascii="Times New Roman" w:hAnsi="Times New Roman" w:cs="Times New Roman"/>
                <w:b/>
                <w:bCs/>
                <w:szCs w:val="28"/>
              </w:rPr>
              <w:t>4</w:t>
            </w:r>
            <w:r w:rsidRPr="005E4BB7">
              <w:rPr>
                <w:rFonts w:ascii="Times New Roman" w:hAnsi="Times New Roman" w:cs="Times New Roman"/>
                <w:b/>
                <w:bCs/>
                <w:szCs w:val="28"/>
              </w:rPr>
              <w:t>.</w:t>
            </w:r>
            <w:r w:rsidRPr="00313B9D">
              <w:rPr>
                <w:rFonts w:ascii="Times New Roman" w:hAnsi="Times New Roman" w:cs="Times New Roman"/>
                <w:szCs w:val="28"/>
              </w:rPr>
              <w:t xml:space="preserve"> </w:t>
            </w:r>
            <w:r w:rsidR="00F47D13" w:rsidRPr="00F47D13">
              <w:rPr>
                <w:rFonts w:ascii="Times New Roman" w:hAnsi="Times New Roman" w:cs="Times New Roman"/>
                <w:szCs w:val="28"/>
              </w:rPr>
              <w:t>Number of secondary cases resulting from 192 clustered cases based on transmission inference analysis.</w:t>
            </w:r>
          </w:p>
        </w:tc>
        <w:tc>
          <w:tcPr>
            <w:tcW w:w="1071" w:type="dxa"/>
            <w:vAlign w:val="center"/>
          </w:tcPr>
          <w:p w14:paraId="212A50A7" w14:textId="112FF1D7" w:rsidR="0087793B" w:rsidRPr="007B7C49" w:rsidRDefault="0087793B" w:rsidP="004D13A1">
            <w:pPr>
              <w:spacing w:line="360" w:lineRule="auto"/>
              <w:rPr>
                <w:rFonts w:cs="Times New Roman"/>
                <w:bCs/>
              </w:rPr>
            </w:pPr>
            <w:r w:rsidRPr="007B7C49">
              <w:rPr>
                <w:rFonts w:ascii="Times New Roman" w:hAnsi="Times New Roman" w:cs="Times New Roman"/>
                <w:bCs/>
              </w:rPr>
              <w:t xml:space="preserve">Page </w:t>
            </w:r>
            <w:r w:rsidR="00F30889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87793B" w:rsidRPr="00E03921" w14:paraId="2C672E2D" w14:textId="77777777" w:rsidTr="004D13A1">
        <w:tc>
          <w:tcPr>
            <w:tcW w:w="7225" w:type="dxa"/>
            <w:vAlign w:val="center"/>
          </w:tcPr>
          <w:p w14:paraId="0CA83135" w14:textId="7904581F" w:rsidR="0087793B" w:rsidRPr="00F47D13" w:rsidRDefault="00F47D13" w:rsidP="004D13A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E4BB7">
              <w:rPr>
                <w:rFonts w:ascii="Times New Roman" w:hAnsi="Times New Roman" w:cs="Times New Roman"/>
                <w:b/>
                <w:bCs/>
                <w:szCs w:val="28"/>
              </w:rPr>
              <w:t>Table S</w:t>
            </w:r>
            <w:r w:rsidR="00361EBC">
              <w:rPr>
                <w:rFonts w:ascii="Times New Roman" w:hAnsi="Times New Roman" w:cs="Times New Roman"/>
                <w:b/>
                <w:bCs/>
                <w:szCs w:val="28"/>
              </w:rPr>
              <w:t>5</w:t>
            </w:r>
            <w:r w:rsidR="0087793B" w:rsidRPr="005E4BB7">
              <w:rPr>
                <w:rFonts w:ascii="Times New Roman" w:hAnsi="Times New Roman" w:cs="Times New Roman"/>
                <w:b/>
                <w:bCs/>
              </w:rPr>
              <w:t>.</w:t>
            </w:r>
            <w:r w:rsidR="0087793B" w:rsidRPr="00F03692">
              <w:rPr>
                <w:rFonts w:ascii="Times New Roman" w:hAnsi="Times New Roman" w:cs="Times New Roman"/>
                <w:bCs/>
              </w:rPr>
              <w:t xml:space="preserve"> </w:t>
            </w:r>
            <w:r w:rsidRPr="00F47D13">
              <w:rPr>
                <w:rFonts w:ascii="Times New Roman" w:hAnsi="Times New Roman" w:cs="Times New Roman"/>
                <w:bCs/>
              </w:rPr>
              <w:t>Characteristics of genomic clusters with confirmed (24) or probable (26) epidemiological links.</w:t>
            </w:r>
          </w:p>
        </w:tc>
        <w:tc>
          <w:tcPr>
            <w:tcW w:w="1071" w:type="dxa"/>
            <w:vAlign w:val="center"/>
          </w:tcPr>
          <w:p w14:paraId="2B746C30" w14:textId="5ABC1D36" w:rsidR="0087793B" w:rsidRPr="00E03921" w:rsidRDefault="0087793B" w:rsidP="004D13A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03921">
              <w:rPr>
                <w:rFonts w:ascii="Times New Roman" w:hAnsi="Times New Roman" w:cs="Times New Roman"/>
                <w:bCs/>
              </w:rPr>
              <w:t>P</w:t>
            </w:r>
            <w:r w:rsidRPr="00E03921">
              <w:rPr>
                <w:rFonts w:ascii="Times New Roman" w:hAnsi="Times New Roman" w:cs="Times New Roman" w:hint="eastAsia"/>
                <w:bCs/>
              </w:rPr>
              <w:t>age</w:t>
            </w:r>
            <w:r w:rsidRPr="00E03921">
              <w:rPr>
                <w:rFonts w:ascii="Times New Roman" w:hAnsi="Times New Roman" w:cs="Times New Roman"/>
                <w:bCs/>
              </w:rPr>
              <w:t xml:space="preserve"> </w:t>
            </w:r>
            <w:r w:rsidR="00F30889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87793B" w:rsidRPr="00E03921" w14:paraId="26892410" w14:textId="77777777" w:rsidTr="004D13A1">
        <w:tc>
          <w:tcPr>
            <w:tcW w:w="7225" w:type="dxa"/>
            <w:vAlign w:val="center"/>
          </w:tcPr>
          <w:p w14:paraId="0D634BCB" w14:textId="6C927C26" w:rsidR="0087793B" w:rsidRPr="00E03921" w:rsidRDefault="00F47D13" w:rsidP="004D13A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E4BB7">
              <w:rPr>
                <w:rFonts w:ascii="Times New Roman" w:hAnsi="Times New Roman" w:cs="Times New Roman"/>
                <w:b/>
                <w:bCs/>
                <w:szCs w:val="28"/>
              </w:rPr>
              <w:t>Table S</w:t>
            </w:r>
            <w:r w:rsidR="00361EBC">
              <w:rPr>
                <w:rFonts w:ascii="Times New Roman" w:hAnsi="Times New Roman" w:cs="Times New Roman"/>
                <w:b/>
                <w:bCs/>
                <w:szCs w:val="28"/>
              </w:rPr>
              <w:t>6</w:t>
            </w:r>
            <w:r w:rsidR="0087793B" w:rsidRPr="005E4BB7">
              <w:rPr>
                <w:rFonts w:ascii="Times New Roman" w:hAnsi="Times New Roman" w:cs="Times New Roman"/>
                <w:b/>
                <w:bCs/>
              </w:rPr>
              <w:t>.</w:t>
            </w:r>
            <w:r w:rsidR="0087793B" w:rsidRPr="00E03921">
              <w:rPr>
                <w:rFonts w:ascii="Times New Roman" w:hAnsi="Times New Roman" w:cs="Times New Roman"/>
                <w:bCs/>
              </w:rPr>
              <w:t xml:space="preserve"> </w:t>
            </w:r>
            <w:r w:rsidR="002721A1" w:rsidRPr="002721A1">
              <w:rPr>
                <w:rFonts w:ascii="Times New Roman" w:hAnsi="Times New Roman" w:cs="Times New Roman"/>
                <w:bCs/>
              </w:rPr>
              <w:t xml:space="preserve">Distribution of patient pairs by the spatial distance between </w:t>
            </w:r>
            <w:r w:rsidR="000C2976">
              <w:rPr>
                <w:rFonts w:ascii="Times New Roman" w:hAnsi="Times New Roman" w:cs="Times New Roman"/>
                <w:bCs/>
              </w:rPr>
              <w:t xml:space="preserve">the </w:t>
            </w:r>
            <w:r w:rsidR="002721A1" w:rsidRPr="002721A1">
              <w:rPr>
                <w:rFonts w:ascii="Times New Roman" w:hAnsi="Times New Roman" w:cs="Times New Roman"/>
                <w:bCs/>
              </w:rPr>
              <w:t xml:space="preserve">patient residences and </w:t>
            </w:r>
            <w:r w:rsidR="000C2976">
              <w:rPr>
                <w:rFonts w:ascii="Times New Roman" w:hAnsi="Times New Roman" w:cs="Times New Roman"/>
                <w:bCs/>
              </w:rPr>
              <w:t xml:space="preserve">the </w:t>
            </w:r>
            <w:r w:rsidR="002721A1" w:rsidRPr="002721A1">
              <w:rPr>
                <w:rFonts w:ascii="Times New Roman" w:hAnsi="Times New Roman" w:cs="Times New Roman"/>
                <w:bCs/>
              </w:rPr>
              <w:t>SNP distances between their isolates, using patient pairs residing 20 or more kilometers apart as reference.</w:t>
            </w:r>
          </w:p>
        </w:tc>
        <w:tc>
          <w:tcPr>
            <w:tcW w:w="1071" w:type="dxa"/>
            <w:vAlign w:val="center"/>
          </w:tcPr>
          <w:p w14:paraId="355F5D40" w14:textId="4F28B159" w:rsidR="0087793B" w:rsidRPr="00E03921" w:rsidRDefault="0087793B" w:rsidP="004D13A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03921">
              <w:rPr>
                <w:rFonts w:ascii="Times New Roman" w:hAnsi="Times New Roman" w:cs="Times New Roman"/>
                <w:bCs/>
              </w:rPr>
              <w:t>P</w:t>
            </w:r>
            <w:r w:rsidRPr="00E03921">
              <w:rPr>
                <w:rFonts w:ascii="Times New Roman" w:hAnsi="Times New Roman" w:cs="Times New Roman" w:hint="eastAsia"/>
                <w:bCs/>
              </w:rPr>
              <w:t>age</w:t>
            </w:r>
            <w:r w:rsidRPr="00E03921">
              <w:rPr>
                <w:rFonts w:ascii="Times New Roman" w:hAnsi="Times New Roman" w:cs="Times New Roman"/>
                <w:bCs/>
              </w:rPr>
              <w:t xml:space="preserve"> </w:t>
            </w:r>
            <w:r w:rsidR="00F30889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7793B" w:rsidRPr="00E03921" w14:paraId="778E3A82" w14:textId="77777777" w:rsidTr="004D13A1">
        <w:tc>
          <w:tcPr>
            <w:tcW w:w="7225" w:type="dxa"/>
            <w:vAlign w:val="center"/>
          </w:tcPr>
          <w:p w14:paraId="76393C0C" w14:textId="1FB945B7" w:rsidR="0087793B" w:rsidRPr="00F77693" w:rsidRDefault="00F47D13" w:rsidP="004D13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4BB7">
              <w:rPr>
                <w:rFonts w:ascii="Times New Roman" w:hAnsi="Times New Roman" w:cs="Times New Roman"/>
                <w:b/>
                <w:bCs/>
                <w:szCs w:val="28"/>
              </w:rPr>
              <w:t>Table S</w:t>
            </w:r>
            <w:r w:rsidR="00361EBC">
              <w:rPr>
                <w:rFonts w:ascii="Times New Roman" w:hAnsi="Times New Roman" w:cs="Times New Roman"/>
                <w:b/>
                <w:bCs/>
                <w:szCs w:val="28"/>
              </w:rPr>
              <w:t>7</w:t>
            </w:r>
            <w:r w:rsidR="0087793B" w:rsidRPr="005E4BB7">
              <w:rPr>
                <w:rFonts w:ascii="Times New Roman" w:hAnsi="Times New Roman" w:cs="Times New Roman"/>
                <w:b/>
                <w:bCs/>
              </w:rPr>
              <w:t>.</w:t>
            </w:r>
            <w:r w:rsidR="0087793B" w:rsidRPr="00EB252D">
              <w:rPr>
                <w:rFonts w:ascii="Times New Roman" w:hAnsi="Times New Roman" w:cs="Times New Roman"/>
              </w:rPr>
              <w:t xml:space="preserve"> </w:t>
            </w:r>
            <w:r w:rsidR="00030511">
              <w:rPr>
                <w:rFonts w:ascii="Times New Roman" w:hAnsi="Times New Roman" w:cs="Times New Roman"/>
              </w:rPr>
              <w:t>Patient clusters in spatial hotspots.</w:t>
            </w:r>
          </w:p>
        </w:tc>
        <w:tc>
          <w:tcPr>
            <w:tcW w:w="1071" w:type="dxa"/>
            <w:vAlign w:val="center"/>
          </w:tcPr>
          <w:p w14:paraId="0CC18815" w14:textId="19003F85" w:rsidR="0087793B" w:rsidRPr="00EB252D" w:rsidRDefault="0087793B" w:rsidP="004D13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252D">
              <w:rPr>
                <w:rFonts w:ascii="Times New Roman" w:hAnsi="Times New Roman" w:cs="Times New Roman"/>
              </w:rPr>
              <w:t xml:space="preserve">Page </w:t>
            </w:r>
            <w:r w:rsidR="00F30889">
              <w:rPr>
                <w:rFonts w:ascii="Times New Roman" w:hAnsi="Times New Roman" w:cs="Times New Roman"/>
              </w:rPr>
              <w:t>7</w:t>
            </w:r>
          </w:p>
        </w:tc>
      </w:tr>
      <w:tr w:rsidR="0087793B" w:rsidRPr="00E03921" w14:paraId="19DCC707" w14:textId="77777777" w:rsidTr="004D13A1">
        <w:tc>
          <w:tcPr>
            <w:tcW w:w="7225" w:type="dxa"/>
            <w:vAlign w:val="center"/>
          </w:tcPr>
          <w:p w14:paraId="266785DD" w14:textId="7797B2CB" w:rsidR="0087793B" w:rsidRPr="00104D8B" w:rsidRDefault="0087793B" w:rsidP="004D13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4BB7">
              <w:rPr>
                <w:rFonts w:ascii="Times New Roman" w:hAnsi="Times New Roman" w:cs="Times New Roman"/>
                <w:b/>
                <w:bCs/>
              </w:rPr>
              <w:t>Figure S</w:t>
            </w:r>
            <w:r w:rsidR="00F47D13" w:rsidRPr="005E4BB7">
              <w:rPr>
                <w:rFonts w:ascii="Times New Roman" w:hAnsi="Times New Roman" w:cs="Times New Roman"/>
                <w:b/>
                <w:bCs/>
              </w:rPr>
              <w:t>1</w:t>
            </w:r>
            <w:r w:rsidRPr="005E4BB7">
              <w:rPr>
                <w:rFonts w:ascii="Times New Roman" w:hAnsi="Times New Roman" w:cs="Times New Roman"/>
                <w:b/>
                <w:bCs/>
              </w:rPr>
              <w:t>.</w:t>
            </w:r>
            <w:r w:rsidRPr="00104D8B">
              <w:rPr>
                <w:rFonts w:ascii="Times New Roman" w:hAnsi="Times New Roman" w:cs="Times New Roman"/>
              </w:rPr>
              <w:t xml:space="preserve"> </w:t>
            </w:r>
            <w:r w:rsidR="00D019D6" w:rsidRPr="00D019D6">
              <w:rPr>
                <w:rFonts w:ascii="Times New Roman" w:hAnsi="Times New Roman" w:cs="Times New Roman"/>
              </w:rPr>
              <w:t>Administrative divisions (A) and reported incidence of tuberculosis of Linzhou (B).</w:t>
            </w:r>
          </w:p>
        </w:tc>
        <w:tc>
          <w:tcPr>
            <w:tcW w:w="1071" w:type="dxa"/>
            <w:vAlign w:val="center"/>
          </w:tcPr>
          <w:p w14:paraId="6C8733D8" w14:textId="1F246B79" w:rsidR="0087793B" w:rsidRPr="00417CA7" w:rsidRDefault="0087793B" w:rsidP="004D13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7CA7">
              <w:rPr>
                <w:rFonts w:ascii="Times New Roman" w:hAnsi="Times New Roman" w:cs="Times New Roman"/>
              </w:rPr>
              <w:t xml:space="preserve">Page </w:t>
            </w:r>
            <w:r w:rsidR="00F30889">
              <w:rPr>
                <w:rFonts w:ascii="Times New Roman" w:hAnsi="Times New Roman" w:cs="Times New Roman"/>
              </w:rPr>
              <w:t>8</w:t>
            </w:r>
          </w:p>
        </w:tc>
      </w:tr>
      <w:tr w:rsidR="0087793B" w:rsidRPr="00E03921" w14:paraId="5F50C8CF" w14:textId="77777777" w:rsidTr="004D13A1">
        <w:tc>
          <w:tcPr>
            <w:tcW w:w="7225" w:type="dxa"/>
            <w:vAlign w:val="center"/>
          </w:tcPr>
          <w:p w14:paraId="45CC1E33" w14:textId="586868F5" w:rsidR="0087793B" w:rsidRPr="00104D8B" w:rsidRDefault="0087793B" w:rsidP="004D13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4BB7">
              <w:rPr>
                <w:rFonts w:ascii="Times New Roman" w:hAnsi="Times New Roman" w:cs="Times New Roman"/>
                <w:b/>
                <w:bCs/>
              </w:rPr>
              <w:t>Figure S</w:t>
            </w:r>
            <w:r w:rsidR="00F47D13" w:rsidRPr="005E4BB7">
              <w:rPr>
                <w:rFonts w:ascii="Times New Roman" w:hAnsi="Times New Roman" w:cs="Times New Roman"/>
                <w:b/>
                <w:bCs/>
              </w:rPr>
              <w:t>2</w:t>
            </w:r>
            <w:r w:rsidRPr="005E4BB7">
              <w:rPr>
                <w:rFonts w:ascii="Times New Roman" w:hAnsi="Times New Roman" w:cs="Times New Roman"/>
                <w:b/>
                <w:bCs/>
              </w:rPr>
              <w:t>.</w:t>
            </w:r>
            <w:r w:rsidRPr="00104D8B">
              <w:rPr>
                <w:rFonts w:ascii="Times New Roman" w:hAnsi="Times New Roman" w:cs="Times New Roman"/>
              </w:rPr>
              <w:t xml:space="preserve"> </w:t>
            </w:r>
            <w:r w:rsidR="00D019D6" w:rsidRPr="00D019D6">
              <w:rPr>
                <w:rFonts w:ascii="Times New Roman" w:hAnsi="Times New Roman" w:cs="Times New Roman"/>
              </w:rPr>
              <w:t xml:space="preserve">Number of genomic clusters by cluster size (A). The proportion of </w:t>
            </w:r>
            <w:r w:rsidR="004E7DB4">
              <w:rPr>
                <w:rFonts w:ascii="Times New Roman" w:hAnsi="Times New Roman" w:cs="Times New Roman" w:hint="eastAsia"/>
              </w:rPr>
              <w:t>large</w:t>
            </w:r>
            <w:r w:rsidR="004E7DB4">
              <w:rPr>
                <w:rFonts w:ascii="Times New Roman" w:hAnsi="Times New Roman" w:cs="Times New Roman"/>
              </w:rPr>
              <w:t xml:space="preserve"> and small</w:t>
            </w:r>
            <w:r w:rsidR="00D019D6" w:rsidRPr="00D019D6">
              <w:rPr>
                <w:rFonts w:ascii="Times New Roman" w:hAnsi="Times New Roman" w:cs="Times New Roman"/>
              </w:rPr>
              <w:t xml:space="preserve"> clusters in six different </w:t>
            </w:r>
            <w:r w:rsidR="004E7DB4">
              <w:rPr>
                <w:rFonts w:ascii="Times New Roman" w:hAnsi="Times New Roman" w:cs="Times New Roman"/>
              </w:rPr>
              <w:t xml:space="preserve">regions of China </w:t>
            </w:r>
            <w:r w:rsidR="00D019D6" w:rsidRPr="00D019D6">
              <w:rPr>
                <w:rFonts w:ascii="Times New Roman" w:hAnsi="Times New Roman" w:cs="Times New Roman"/>
              </w:rPr>
              <w:t>(B).</w:t>
            </w:r>
          </w:p>
        </w:tc>
        <w:tc>
          <w:tcPr>
            <w:tcW w:w="1071" w:type="dxa"/>
            <w:vAlign w:val="center"/>
          </w:tcPr>
          <w:p w14:paraId="42AF6F62" w14:textId="64561866" w:rsidR="0087793B" w:rsidRPr="00417CA7" w:rsidRDefault="0087793B" w:rsidP="004D13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7CA7">
              <w:rPr>
                <w:rFonts w:ascii="Times New Roman" w:hAnsi="Times New Roman" w:cs="Times New Roman"/>
              </w:rPr>
              <w:t xml:space="preserve">Page </w:t>
            </w:r>
            <w:r w:rsidR="00F30889">
              <w:rPr>
                <w:rFonts w:ascii="Times New Roman" w:hAnsi="Times New Roman" w:cs="Times New Roman"/>
              </w:rPr>
              <w:t>9</w:t>
            </w:r>
          </w:p>
        </w:tc>
      </w:tr>
      <w:tr w:rsidR="0087793B" w:rsidRPr="00E03921" w14:paraId="7C02BCAE" w14:textId="77777777" w:rsidTr="004D13A1">
        <w:tc>
          <w:tcPr>
            <w:tcW w:w="7225" w:type="dxa"/>
            <w:vAlign w:val="center"/>
          </w:tcPr>
          <w:p w14:paraId="39348E9B" w14:textId="212C140C" w:rsidR="0087793B" w:rsidRPr="00D019D6" w:rsidRDefault="0087793B" w:rsidP="004D13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4BB7">
              <w:rPr>
                <w:rFonts w:ascii="Times New Roman" w:hAnsi="Times New Roman" w:cs="Times New Roman"/>
                <w:b/>
                <w:bCs/>
              </w:rPr>
              <w:t>Figure S</w:t>
            </w:r>
            <w:r w:rsidR="00F47D13" w:rsidRPr="005E4BB7">
              <w:rPr>
                <w:rFonts w:ascii="Times New Roman" w:hAnsi="Times New Roman" w:cs="Times New Roman"/>
                <w:b/>
                <w:bCs/>
              </w:rPr>
              <w:t>3</w:t>
            </w:r>
            <w:r w:rsidRPr="005E4BB7">
              <w:rPr>
                <w:rFonts w:ascii="Times New Roman" w:hAnsi="Times New Roman" w:cs="Times New Roman"/>
                <w:b/>
                <w:bCs/>
              </w:rPr>
              <w:t>.</w:t>
            </w:r>
            <w:r w:rsidRPr="00104D8B">
              <w:rPr>
                <w:rFonts w:ascii="Times New Roman" w:hAnsi="Times New Roman" w:cs="Times New Roman"/>
              </w:rPr>
              <w:t xml:space="preserve"> </w:t>
            </w:r>
            <w:r w:rsidR="00D019D6" w:rsidRPr="00D019D6">
              <w:rPr>
                <w:rFonts w:ascii="Times New Roman" w:hAnsi="Times New Roman" w:cs="Times New Roman"/>
              </w:rPr>
              <w:t xml:space="preserve">Diagnosis timeline </w:t>
            </w:r>
            <w:r w:rsidR="004E7DB4">
              <w:rPr>
                <w:rFonts w:ascii="Times New Roman" w:hAnsi="Times New Roman" w:cs="Times New Roman"/>
              </w:rPr>
              <w:t xml:space="preserve">of the </w:t>
            </w:r>
            <w:r w:rsidR="004E7DB4" w:rsidRPr="00D019D6">
              <w:rPr>
                <w:rFonts w:ascii="Times New Roman" w:hAnsi="Times New Roman" w:cs="Times New Roman"/>
              </w:rPr>
              <w:t>91 t</w:t>
            </w:r>
            <w:r w:rsidR="004E7DB4">
              <w:rPr>
                <w:rFonts w:ascii="Times New Roman" w:hAnsi="Times New Roman" w:cs="Times New Roman"/>
              </w:rPr>
              <w:t>otal</w:t>
            </w:r>
            <w:r w:rsidR="004E7DB4" w:rsidRPr="00D019D6">
              <w:rPr>
                <w:rFonts w:ascii="Times New Roman" w:hAnsi="Times New Roman" w:cs="Times New Roman"/>
              </w:rPr>
              <w:t xml:space="preserve"> patients </w:t>
            </w:r>
            <w:r w:rsidR="004E7DB4">
              <w:rPr>
                <w:rFonts w:ascii="Times New Roman" w:hAnsi="Times New Roman" w:cs="Times New Roman"/>
              </w:rPr>
              <w:t>in the</w:t>
            </w:r>
            <w:r w:rsidR="00D019D6" w:rsidRPr="00D019D6">
              <w:rPr>
                <w:rFonts w:ascii="Times New Roman" w:hAnsi="Times New Roman" w:cs="Times New Roman"/>
              </w:rPr>
              <w:t xml:space="preserve"> 9 large clusters with ≥5 </w:t>
            </w:r>
            <w:r w:rsidR="004E7DB4">
              <w:rPr>
                <w:rFonts w:ascii="Times New Roman" w:hAnsi="Times New Roman" w:cs="Times New Roman"/>
              </w:rPr>
              <w:t>patient</w:t>
            </w:r>
            <w:r w:rsidR="00D019D6" w:rsidRPr="00D019D6">
              <w:rPr>
                <w:rFonts w:ascii="Times New Roman" w:hAnsi="Times New Roman" w:cs="Times New Roman"/>
              </w:rPr>
              <w:t>s</w:t>
            </w:r>
            <w:r w:rsidR="004E7DB4">
              <w:rPr>
                <w:rFonts w:ascii="Times New Roman" w:hAnsi="Times New Roman" w:cs="Times New Roman"/>
              </w:rPr>
              <w:t xml:space="preserve"> each</w:t>
            </w:r>
            <w:r w:rsidR="00D019D6" w:rsidRPr="00D019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1" w:type="dxa"/>
            <w:vAlign w:val="center"/>
          </w:tcPr>
          <w:p w14:paraId="304FAF3E" w14:textId="661F772C" w:rsidR="0087793B" w:rsidRPr="00417CA7" w:rsidRDefault="0087793B" w:rsidP="004D13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ge 1</w:t>
            </w:r>
            <w:r w:rsidR="00F30889">
              <w:rPr>
                <w:rFonts w:ascii="Times New Roman" w:hAnsi="Times New Roman" w:cs="Times New Roman"/>
              </w:rPr>
              <w:t>0</w:t>
            </w:r>
          </w:p>
        </w:tc>
      </w:tr>
    </w:tbl>
    <w:p w14:paraId="4B1EE335" w14:textId="77777777" w:rsidR="00C24F59" w:rsidRDefault="00C24F59" w:rsidP="00F669C5">
      <w:pPr>
        <w:spacing w:line="360" w:lineRule="auto"/>
        <w:rPr>
          <w:rFonts w:ascii="Times New Roman" w:hAnsi="Times New Roman" w:cs="Times New Roman"/>
        </w:rPr>
      </w:pPr>
    </w:p>
    <w:p w14:paraId="4C78FDFB" w14:textId="7F107E20" w:rsidR="00C24F59" w:rsidRPr="00F669C5" w:rsidRDefault="00C24F59" w:rsidP="00F669C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C24F59" w:rsidRPr="00F669C5" w:rsidSect="00BC535C">
          <w:footerReference w:type="even" r:id="rId7"/>
          <w:footerReference w:type="default" r:id="rId8"/>
          <w:pgSz w:w="11906" w:h="16838"/>
          <w:pgMar w:top="1021" w:right="1797" w:bottom="1021" w:left="1797" w:header="851" w:footer="992" w:gutter="0"/>
          <w:cols w:space="425"/>
          <w:docGrid w:type="lines" w:linePitch="312"/>
        </w:sectPr>
      </w:pPr>
    </w:p>
    <w:p w14:paraId="0E944B4E" w14:textId="18916444" w:rsidR="00103DD8" w:rsidRPr="00B5145A" w:rsidRDefault="00A34D44" w:rsidP="00A34D44">
      <w:pPr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</w:t>
      </w:r>
      <w:r w:rsidRPr="00B5145A">
        <w:rPr>
          <w:rFonts w:ascii="Times New Roman" w:hAnsi="Times New Roman" w:cs="Times New Roman"/>
          <w:sz w:val="20"/>
          <w:szCs w:val="20"/>
        </w:rPr>
        <w:t xml:space="preserve"> </w:t>
      </w:r>
      <w:r w:rsidR="00F55BEA" w:rsidRPr="00B5145A">
        <w:rPr>
          <w:rFonts w:ascii="Times New Roman" w:hAnsi="Times New Roman" w:cs="Times New Roman"/>
          <w:sz w:val="20"/>
          <w:szCs w:val="20"/>
        </w:rPr>
        <w:t>Drug r</w:t>
      </w:r>
      <w:r w:rsidRPr="00B5145A">
        <w:rPr>
          <w:rFonts w:ascii="Times New Roman" w:hAnsi="Times New Roman" w:cs="Times New Roman"/>
          <w:sz w:val="20"/>
          <w:szCs w:val="20"/>
        </w:rPr>
        <w:t xml:space="preserve">esistance </w:t>
      </w:r>
      <w:r w:rsidR="0046761C" w:rsidRPr="00B5145A">
        <w:rPr>
          <w:rFonts w:ascii="Times New Roman" w:hAnsi="Times New Roman" w:cs="Times New Roman"/>
          <w:sz w:val="20"/>
          <w:szCs w:val="20"/>
        </w:rPr>
        <w:t>in</w:t>
      </w:r>
      <w:r w:rsidRPr="00B5145A">
        <w:rPr>
          <w:rFonts w:ascii="Times New Roman" w:hAnsi="Times New Roman" w:cs="Times New Roman"/>
          <w:sz w:val="20"/>
          <w:szCs w:val="20"/>
        </w:rPr>
        <w:t xml:space="preserve"> </w:t>
      </w:r>
      <w:r w:rsidR="00F55BEA" w:rsidRPr="00B5145A">
        <w:rPr>
          <w:rFonts w:ascii="Times New Roman" w:hAnsi="Times New Roman" w:cs="Times New Roman"/>
          <w:sz w:val="20"/>
          <w:szCs w:val="20"/>
        </w:rPr>
        <w:t xml:space="preserve">430 </w:t>
      </w:r>
      <w:r w:rsidR="0046761C" w:rsidRPr="00B5145A">
        <w:rPr>
          <w:rFonts w:ascii="Times New Roman" w:hAnsi="Times New Roman" w:cs="Times New Roman"/>
          <w:sz w:val="20"/>
          <w:szCs w:val="20"/>
        </w:rPr>
        <w:t>Pulmonary TB</w:t>
      </w:r>
      <w:r w:rsidRPr="00B5145A">
        <w:rPr>
          <w:rFonts w:ascii="Times New Roman" w:hAnsi="Times New Roman" w:cs="Times New Roman"/>
          <w:sz w:val="20"/>
          <w:szCs w:val="20"/>
        </w:rPr>
        <w:t xml:space="preserve"> patients </w:t>
      </w:r>
      <w:r w:rsidR="0046761C" w:rsidRPr="00B5145A">
        <w:rPr>
          <w:rFonts w:ascii="Times New Roman" w:hAnsi="Times New Roman" w:cs="Times New Roman"/>
          <w:sz w:val="20"/>
          <w:szCs w:val="20"/>
        </w:rPr>
        <w:t xml:space="preserve">diagnosed </w:t>
      </w:r>
      <w:r w:rsidRPr="00B5145A">
        <w:rPr>
          <w:rFonts w:ascii="Times New Roman" w:hAnsi="Times New Roman" w:cs="Times New Roman"/>
          <w:sz w:val="20"/>
          <w:szCs w:val="20"/>
        </w:rPr>
        <w:t>in Linzhou, Henan, 2018-2023</w:t>
      </w:r>
      <w:r w:rsidR="0046761C" w:rsidRPr="00B5145A">
        <w:rPr>
          <w:rFonts w:ascii="Times New Roman" w:hAnsi="Times New Roman" w:cs="Times New Roman"/>
          <w:sz w:val="20"/>
          <w:szCs w:val="20"/>
        </w:rPr>
        <w:t xml:space="preserve"> and included in the study</w:t>
      </w:r>
      <w:r w:rsidRPr="00B5145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6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9"/>
        <w:gridCol w:w="2040"/>
      </w:tblGrid>
      <w:tr w:rsidR="00A34D44" w:rsidRPr="00B5145A" w14:paraId="139FA6A7" w14:textId="77777777" w:rsidTr="00280B7D">
        <w:trPr>
          <w:trHeight w:val="289"/>
          <w:jc w:val="center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945E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rug resistance 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42D" w14:textId="16319FA1" w:rsidR="00A34D44" w:rsidRPr="00B5145A" w:rsidRDefault="0088138F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. of Isolates</w:t>
            </w:r>
            <w:r w:rsidR="00A34D44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A34D44" w:rsidRPr="00B5145A" w14:paraId="2708C2F4" w14:textId="77777777" w:rsidTr="00280B7D">
        <w:trPr>
          <w:trHeight w:val="289"/>
          <w:jc w:val="center"/>
        </w:trPr>
        <w:tc>
          <w:tcPr>
            <w:tcW w:w="3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FFE6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soniazid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1357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 (20.2)</w:t>
            </w:r>
          </w:p>
        </w:tc>
      </w:tr>
      <w:tr w:rsidR="00A34D44" w:rsidRPr="00B5145A" w14:paraId="61A8EB8C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162BD605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ABE4D51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 (6.0)</w:t>
            </w:r>
          </w:p>
        </w:tc>
      </w:tr>
      <w:tr w:rsidR="00A34D44" w:rsidRPr="00B5145A" w14:paraId="114A5DF0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286152DF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thambutol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8B4F5E7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 (4.4)</w:t>
            </w:r>
          </w:p>
        </w:tc>
      </w:tr>
      <w:tr w:rsidR="00A34D44" w:rsidRPr="00B5145A" w14:paraId="5E26FEDF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6D026A72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yrazinamid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0BA8257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(3.0)</w:t>
            </w:r>
          </w:p>
        </w:tc>
      </w:tr>
      <w:tr w:rsidR="00A34D44" w:rsidRPr="00B5145A" w14:paraId="17480C1A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190CA4DB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51D11FE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 (16.5)</w:t>
            </w:r>
          </w:p>
        </w:tc>
      </w:tr>
      <w:tr w:rsidR="00A34D44" w:rsidRPr="00B5145A" w14:paraId="20B9495D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4204F838" w14:textId="11E96723" w:rsidR="00280B7D" w:rsidRPr="00B5145A" w:rsidRDefault="00A34D44" w:rsidP="00280B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luoroquinolones</w:t>
            </w:r>
            <w:r w:rsidR="00280B7D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31BF6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  <w:r w:rsidR="00280B7D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loxacin/</w:t>
            </w:r>
            <w:r w:rsidR="00131BF6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</w:t>
            </w:r>
            <w:r w:rsidR="00280B7D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oflox</w:t>
            </w:r>
            <w:r w:rsidR="00BD255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r w:rsidR="00280B7D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in</w:t>
            </w:r>
            <w:r w:rsidR="00D15CEA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;</w:t>
            </w:r>
            <w:r w:rsidR="00280B7D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31BF6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  <w:r w:rsidR="00280B7D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xifloxacin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3B34DB7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 (4.0)</w:t>
            </w:r>
          </w:p>
        </w:tc>
      </w:tr>
      <w:tr w:rsidR="00A34D44" w:rsidRPr="00B5145A" w14:paraId="75CB8372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7F402D21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C103B9B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A34D44" w:rsidRPr="00B5145A" w14:paraId="0F257BE6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1B7E99F6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2E53B6C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 (4.9)</w:t>
            </w:r>
          </w:p>
        </w:tc>
      </w:tr>
      <w:tr w:rsidR="00A34D44" w:rsidRPr="00B5145A" w14:paraId="6B94664F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2C0EDBFB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preomycin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119F337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A34D44" w:rsidRPr="00B5145A" w14:paraId="231239B9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3725E307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thionamid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38366F9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6.3)</w:t>
            </w:r>
          </w:p>
        </w:tc>
      </w:tr>
      <w:tr w:rsidR="00A34D44" w:rsidRPr="00B5145A" w14:paraId="76D1A8EF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0D3D2AD4" w14:textId="5516EF5E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ra-aminosali</w:t>
            </w:r>
            <w:r w:rsidR="00BD255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lic acid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EA0B877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 (2.1)</w:t>
            </w:r>
          </w:p>
        </w:tc>
      </w:tr>
      <w:tr w:rsidR="00E479D8" w:rsidRPr="00B5145A" w14:paraId="3B5CD2FC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</w:tcPr>
          <w:p w14:paraId="5B8DE6E5" w14:textId="27C4106C" w:rsidR="00E479D8" w:rsidRPr="00B5145A" w:rsidRDefault="00E479D8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loserine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6DDFBCD9" w14:textId="27B6B5B6" w:rsidR="00E479D8" w:rsidRPr="00B5145A" w:rsidRDefault="00E479D8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BAA" w:rsidRPr="00B5145A" w14:paraId="6CD3869C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</w:tcPr>
          <w:p w14:paraId="4CD403B2" w14:textId="15AC3077" w:rsidR="000F5BAA" w:rsidRPr="00B5145A" w:rsidRDefault="00DE5A83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</w:t>
            </w:r>
            <w:r w:rsidR="004E5ACF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ezolid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7C9EA2AB" w14:textId="3CD9BF78" w:rsidR="000F5BAA" w:rsidRPr="00B5145A" w:rsidRDefault="00B30A2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BAA" w:rsidRPr="00B5145A" w14:paraId="6F75223C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</w:tcPr>
          <w:p w14:paraId="09DFFEB1" w14:textId="70956EFC" w:rsidR="000F5BAA" w:rsidRPr="00B5145A" w:rsidRDefault="00DE5A83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  <w:r w:rsidR="004E5ACF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fazimine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713A950E" w14:textId="0893239B" w:rsidR="000F5BAA" w:rsidRPr="00B5145A" w:rsidRDefault="00B30A2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BAA" w:rsidRPr="00B5145A" w14:paraId="55DE51AF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</w:tcPr>
          <w:p w14:paraId="7BAF4437" w14:textId="4CD40691" w:rsidR="000F5BAA" w:rsidRPr="00B5145A" w:rsidRDefault="00DE5A83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</w:t>
            </w:r>
            <w:r w:rsidR="004E5ACF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daquiline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0DD8EBE4" w14:textId="0FC9AFF4" w:rsidR="000F5BAA" w:rsidRPr="00B5145A" w:rsidRDefault="00B30A2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479D8" w:rsidRPr="00B5145A" w14:paraId="6449C29C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</w:tcPr>
          <w:p w14:paraId="29BF74AD" w14:textId="103B7AFF" w:rsidR="00E479D8" w:rsidRPr="00B5145A" w:rsidRDefault="00E479D8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lamanid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30EBE1FF" w14:textId="54EA4A6C" w:rsidR="00E479D8" w:rsidRPr="00B5145A" w:rsidRDefault="00E479D8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34D44" w:rsidRPr="00B5145A" w14:paraId="46A7D45D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  <w:hideMark/>
          </w:tcPr>
          <w:p w14:paraId="644AD4D4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5D3BA89" w14:textId="77777777" w:rsidR="00A34D44" w:rsidRPr="00B5145A" w:rsidRDefault="00A34D44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 (5.8)</w:t>
            </w:r>
          </w:p>
        </w:tc>
      </w:tr>
      <w:tr w:rsidR="004B5944" w:rsidRPr="00B5145A" w14:paraId="63199A8F" w14:textId="77777777" w:rsidTr="00280B7D">
        <w:trPr>
          <w:trHeight w:val="289"/>
          <w:jc w:val="center"/>
        </w:trPr>
        <w:tc>
          <w:tcPr>
            <w:tcW w:w="3629" w:type="dxa"/>
            <w:shd w:val="clear" w:color="auto" w:fill="auto"/>
            <w:noWrap/>
            <w:vAlign w:val="center"/>
          </w:tcPr>
          <w:p w14:paraId="38860543" w14:textId="47B77C24" w:rsidR="004B5944" w:rsidRPr="00B5145A" w:rsidRDefault="006B1BE2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re-extensive </w:t>
            </w:r>
            <w:r w:rsidR="00713409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ug</w:t>
            </w:r>
            <w:r w:rsidR="00A26BA7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713409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0884A0CD" w14:textId="2153C8A5" w:rsidR="004B5944" w:rsidRPr="00B5145A" w:rsidRDefault="00A26BA7" w:rsidP="004703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 (2.1)</w:t>
            </w:r>
          </w:p>
        </w:tc>
      </w:tr>
    </w:tbl>
    <w:p w14:paraId="7D792C1B" w14:textId="77777777" w:rsidR="003106C2" w:rsidRPr="00B5145A" w:rsidRDefault="003106C2" w:rsidP="00E26582">
      <w:pPr>
        <w:rPr>
          <w:rFonts w:ascii="Times New Roman" w:hAnsi="Times New Roman" w:cs="Times New Roman"/>
          <w:b/>
          <w:bCs/>
          <w:sz w:val="20"/>
          <w:szCs w:val="20"/>
        </w:rPr>
        <w:sectPr w:rsidR="003106C2" w:rsidRPr="00B5145A" w:rsidSect="00BC535C">
          <w:pgSz w:w="11906" w:h="16838"/>
          <w:pgMar w:top="1021" w:right="1797" w:bottom="1021" w:left="1797" w:header="851" w:footer="992" w:gutter="0"/>
          <w:cols w:space="425"/>
          <w:docGrid w:type="lines" w:linePitch="312"/>
        </w:sectPr>
      </w:pPr>
    </w:p>
    <w:p w14:paraId="3B5CDA7D" w14:textId="338E4450" w:rsidR="00E26582" w:rsidRPr="00B5145A" w:rsidRDefault="00E26582" w:rsidP="00E26582">
      <w:pPr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C4867" w:rsidRPr="00B5145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5145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5145A">
        <w:rPr>
          <w:rFonts w:ascii="Times New Roman" w:hAnsi="Times New Roman" w:cs="Times New Roman"/>
          <w:sz w:val="20"/>
          <w:szCs w:val="20"/>
        </w:rPr>
        <w:t xml:space="preserve">Analysis </w:t>
      </w:r>
      <w:r w:rsidR="00276695" w:rsidRPr="00B5145A">
        <w:rPr>
          <w:rFonts w:ascii="Times New Roman" w:hAnsi="Times New Roman" w:cs="Times New Roman"/>
          <w:sz w:val="20"/>
          <w:szCs w:val="20"/>
        </w:rPr>
        <w:t>of</w:t>
      </w:r>
      <w:r w:rsidRPr="00B5145A">
        <w:rPr>
          <w:rFonts w:ascii="Times New Roman" w:hAnsi="Times New Roman" w:cs="Times New Roman"/>
          <w:sz w:val="20"/>
          <w:szCs w:val="20"/>
        </w:rPr>
        <w:t xml:space="preserve"> </w:t>
      </w:r>
      <w:r w:rsidR="00030511">
        <w:rPr>
          <w:rFonts w:ascii="Times New Roman" w:hAnsi="Times New Roman" w:cs="Times New Roman"/>
          <w:sz w:val="20"/>
          <w:szCs w:val="20"/>
        </w:rPr>
        <w:t>patient</w:t>
      </w:r>
      <w:r w:rsidRPr="00B5145A">
        <w:rPr>
          <w:rFonts w:ascii="Times New Roman" w:hAnsi="Times New Roman" w:cs="Times New Roman"/>
          <w:sz w:val="20"/>
          <w:szCs w:val="20"/>
        </w:rPr>
        <w:t xml:space="preserve"> characteristics </w:t>
      </w:r>
      <w:r w:rsidR="00276695" w:rsidRPr="00B5145A">
        <w:rPr>
          <w:rFonts w:ascii="Times New Roman" w:hAnsi="Times New Roman" w:cs="Times New Roman"/>
          <w:sz w:val="20"/>
          <w:szCs w:val="20"/>
        </w:rPr>
        <w:t>in</w:t>
      </w:r>
      <w:r w:rsidRPr="00B5145A">
        <w:rPr>
          <w:rFonts w:ascii="Times New Roman" w:hAnsi="Times New Roman" w:cs="Times New Roman"/>
          <w:sz w:val="20"/>
          <w:szCs w:val="20"/>
        </w:rPr>
        <w:t xml:space="preserve"> large </w:t>
      </w:r>
      <w:r w:rsidR="00030511">
        <w:rPr>
          <w:rFonts w:ascii="Times New Roman" w:hAnsi="Times New Roman" w:cs="Times New Roman"/>
          <w:sz w:val="20"/>
          <w:szCs w:val="20"/>
        </w:rPr>
        <w:t>vs.</w:t>
      </w:r>
      <w:r w:rsidRPr="00B5145A">
        <w:rPr>
          <w:rFonts w:ascii="Times New Roman" w:hAnsi="Times New Roman" w:cs="Times New Roman"/>
          <w:sz w:val="20"/>
          <w:szCs w:val="20"/>
        </w:rPr>
        <w:t xml:space="preserve"> small cluster</w:t>
      </w:r>
      <w:r w:rsidR="00276695" w:rsidRPr="00B5145A">
        <w:rPr>
          <w:rFonts w:ascii="Times New Roman" w:hAnsi="Times New Roman" w:cs="Times New Roman"/>
          <w:sz w:val="20"/>
          <w:szCs w:val="20"/>
        </w:rPr>
        <w:t>s</w:t>
      </w:r>
      <w:r w:rsidRPr="00B5145A">
        <w:rPr>
          <w:rFonts w:ascii="Times New Roman" w:hAnsi="Times New Roman" w:cs="Times New Roman"/>
          <w:sz w:val="20"/>
          <w:szCs w:val="20"/>
        </w:rPr>
        <w:t xml:space="preserve"> in Linzhou</w:t>
      </w:r>
      <w:r w:rsidR="00030511">
        <w:rPr>
          <w:rFonts w:ascii="Times New Roman" w:hAnsi="Times New Roman" w:cs="Times New Roman"/>
          <w:sz w:val="20"/>
          <w:szCs w:val="20"/>
        </w:rPr>
        <w:t>.</w:t>
      </w:r>
      <w:r w:rsidRPr="00B5145A">
        <w:rPr>
          <w:rFonts w:ascii="Times New Roman" w:hAnsi="Times New Roman" w:cs="Times New Roman"/>
          <w:sz w:val="20"/>
          <w:szCs w:val="20"/>
        </w:rPr>
        <w:t xml:space="preserve"> Cluster</w:t>
      </w:r>
      <w:r w:rsidR="00276695" w:rsidRPr="00B5145A">
        <w:rPr>
          <w:rFonts w:ascii="Times New Roman" w:hAnsi="Times New Roman" w:cs="Times New Roman"/>
          <w:sz w:val="20"/>
          <w:szCs w:val="20"/>
        </w:rPr>
        <w:t>s</w:t>
      </w:r>
      <w:r w:rsidRPr="00B5145A">
        <w:rPr>
          <w:rFonts w:ascii="Times New Roman" w:hAnsi="Times New Roman" w:cs="Times New Roman"/>
          <w:sz w:val="20"/>
          <w:szCs w:val="20"/>
        </w:rPr>
        <w:t xml:space="preserve"> contain</w:t>
      </w:r>
      <w:r w:rsidR="006A5C14" w:rsidRPr="00B5145A">
        <w:rPr>
          <w:rFonts w:ascii="Times New Roman" w:hAnsi="Times New Roman" w:cs="Times New Roman"/>
          <w:sz w:val="20"/>
          <w:szCs w:val="20"/>
        </w:rPr>
        <w:t>ing</w:t>
      </w:r>
      <w:r w:rsidRPr="00B5145A">
        <w:rPr>
          <w:rFonts w:ascii="Times New Roman" w:hAnsi="Times New Roman" w:cs="Times New Roman"/>
          <w:sz w:val="20"/>
          <w:szCs w:val="20"/>
        </w:rPr>
        <w:t xml:space="preserve"> ≥</w:t>
      </w:r>
      <w:r w:rsidR="009521E5" w:rsidRPr="00B5145A">
        <w:rPr>
          <w:rFonts w:ascii="Times New Roman" w:hAnsi="Times New Roman" w:cs="Times New Roman"/>
          <w:sz w:val="20"/>
          <w:szCs w:val="20"/>
        </w:rPr>
        <w:t>5</w:t>
      </w:r>
      <w:r w:rsidRPr="00B5145A">
        <w:rPr>
          <w:rFonts w:ascii="Times New Roman" w:hAnsi="Times New Roman" w:cs="Times New Roman"/>
          <w:sz w:val="20"/>
          <w:szCs w:val="20"/>
        </w:rPr>
        <w:t xml:space="preserve"> </w:t>
      </w:r>
      <w:r w:rsidR="003B0864" w:rsidRPr="00B5145A">
        <w:rPr>
          <w:rFonts w:ascii="Times New Roman" w:hAnsi="Times New Roman" w:cs="Times New Roman"/>
          <w:sz w:val="20"/>
          <w:szCs w:val="20"/>
        </w:rPr>
        <w:t>patient</w:t>
      </w:r>
      <w:r w:rsidRPr="00B5145A">
        <w:rPr>
          <w:rFonts w:ascii="Times New Roman" w:hAnsi="Times New Roman" w:cs="Times New Roman"/>
          <w:sz w:val="20"/>
          <w:szCs w:val="20"/>
        </w:rPr>
        <w:t xml:space="preserve">s </w:t>
      </w:r>
      <w:r w:rsidR="00276695" w:rsidRPr="00B5145A">
        <w:rPr>
          <w:rFonts w:ascii="Times New Roman" w:hAnsi="Times New Roman" w:cs="Times New Roman"/>
          <w:sz w:val="20"/>
          <w:szCs w:val="20"/>
        </w:rPr>
        <w:t>are</w:t>
      </w:r>
      <w:r w:rsidRPr="00B5145A">
        <w:rPr>
          <w:rFonts w:ascii="Times New Roman" w:hAnsi="Times New Roman" w:cs="Times New Roman"/>
          <w:sz w:val="20"/>
          <w:szCs w:val="20"/>
        </w:rPr>
        <w:t xml:space="preserve"> regarded as large.</w:t>
      </w:r>
    </w:p>
    <w:tbl>
      <w:tblPr>
        <w:tblW w:w="10600" w:type="dxa"/>
        <w:tblInd w:w="-11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2600"/>
        <w:gridCol w:w="2680"/>
        <w:gridCol w:w="2140"/>
        <w:gridCol w:w="1080"/>
      </w:tblGrid>
      <w:tr w:rsidR="00E26582" w:rsidRPr="00B5145A" w14:paraId="41489E15" w14:textId="77777777" w:rsidTr="00CF5559">
        <w:trPr>
          <w:trHeight w:val="20"/>
        </w:trPr>
        <w:tc>
          <w:tcPr>
            <w:tcW w:w="21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36C513" w14:textId="77777777" w:rsidR="00E26582" w:rsidRPr="00B5145A" w:rsidRDefault="00E26582" w:rsidP="00CF55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3357AB" w14:textId="42080867" w:rsidR="00E26582" w:rsidRPr="00B5145A" w:rsidRDefault="00E26582" w:rsidP="00CF555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rge cluster</w:t>
            </w:r>
            <w:r w:rsidR="00C14626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="004E3824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ient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 (n=</w:t>
            </w:r>
            <w:r w:rsidR="009521E5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6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B73F5E" w14:textId="1322B161" w:rsidR="00E26582" w:rsidRPr="00B5145A" w:rsidRDefault="00E26582" w:rsidP="00CF555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cluster</w:t>
            </w:r>
            <w:r w:rsidR="00C14626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="004E3824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ient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 (n=1</w:t>
            </w:r>
            <w:r w:rsidR="009521E5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06E9EA" w14:textId="77777777" w:rsidR="00E26582" w:rsidRPr="00B5145A" w:rsidRDefault="00E26582" w:rsidP="00CF555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ivariable Regression</w:t>
            </w:r>
          </w:p>
        </w:tc>
      </w:tr>
      <w:tr w:rsidR="00E26582" w:rsidRPr="00B5145A" w14:paraId="01EFE1A9" w14:textId="77777777" w:rsidTr="00CF5559">
        <w:trPr>
          <w:trHeight w:val="20"/>
        </w:trPr>
        <w:tc>
          <w:tcPr>
            <w:tcW w:w="21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570EF" w14:textId="77777777" w:rsidR="00E26582" w:rsidRPr="00B5145A" w:rsidRDefault="00E26582" w:rsidP="00CF55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2A4A7B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78195C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E5F8" w14:textId="77777777" w:rsidR="00E26582" w:rsidRPr="00B5145A" w:rsidRDefault="00E26582" w:rsidP="00CF555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2533" w14:textId="77777777" w:rsidR="00E26582" w:rsidRPr="00B5145A" w:rsidRDefault="00E26582" w:rsidP="00CF555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26582" w:rsidRPr="00B5145A" w14:paraId="17BC31B1" w14:textId="77777777" w:rsidTr="00CF5559">
        <w:trPr>
          <w:trHeight w:val="20"/>
        </w:trPr>
        <w:tc>
          <w:tcPr>
            <w:tcW w:w="106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B27C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emographic factors</w:t>
            </w:r>
          </w:p>
        </w:tc>
      </w:tr>
      <w:tr w:rsidR="00E26582" w:rsidRPr="00B5145A" w14:paraId="0B429A90" w14:textId="77777777" w:rsidTr="00CF5559">
        <w:trPr>
          <w:trHeight w:val="20"/>
        </w:trPr>
        <w:tc>
          <w:tcPr>
            <w:tcW w:w="7380" w:type="dxa"/>
            <w:gridSpan w:val="3"/>
            <w:shd w:val="clear" w:color="auto" w:fill="auto"/>
            <w:noWrap/>
            <w:vAlign w:val="center"/>
            <w:hideMark/>
          </w:tcPr>
          <w:p w14:paraId="29CB1A56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BE1035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80BF95" w14:textId="77777777" w:rsidR="00E26582" w:rsidRPr="00B5145A" w:rsidRDefault="00E26582" w:rsidP="00CF55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12F2" w:rsidRPr="00B5145A" w14:paraId="5654C43C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303B37" w14:textId="77777777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65C6998" w14:textId="70487FE6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 (50.4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524BEA66" w14:textId="73CFB81B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 (49.6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56C2066" w14:textId="05052629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23BE9F" w14:textId="77777777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12F2" w:rsidRPr="00B5145A" w14:paraId="2F065493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F90FE9" w14:textId="77777777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9E41684" w14:textId="5359277B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 (42.0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4E409A9F" w14:textId="773C0EC3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 (58.0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F78A958" w14:textId="23443729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 (0.39, 1.2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0557CD" w14:textId="55F3B53D" w:rsidR="00F312F2" w:rsidRPr="00B5145A" w:rsidRDefault="00F312F2" w:rsidP="00F312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E26582" w:rsidRPr="00B5145A" w14:paraId="671FA291" w14:textId="77777777" w:rsidTr="00CF5559">
        <w:trPr>
          <w:trHeight w:val="20"/>
        </w:trPr>
        <w:tc>
          <w:tcPr>
            <w:tcW w:w="7380" w:type="dxa"/>
            <w:gridSpan w:val="3"/>
            <w:shd w:val="clear" w:color="auto" w:fill="auto"/>
            <w:noWrap/>
            <w:vAlign w:val="center"/>
            <w:hideMark/>
          </w:tcPr>
          <w:p w14:paraId="20E7640B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7F5CF43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1D324D" w14:textId="77777777" w:rsidR="00E26582" w:rsidRPr="00B5145A" w:rsidRDefault="00E26582" w:rsidP="00CF55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049" w:rsidRPr="00B5145A" w14:paraId="7BA4CC57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AC7269" w14:textId="77777777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25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49AE08E6" w14:textId="6F81A837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43.6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349848D4" w14:textId="340E4AB1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 (56.4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512ECEB9" w14:textId="6FB9F06F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 (0.35, 2.3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BD63A8" w14:textId="6621E4A0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DE4049" w:rsidRPr="00B5145A" w14:paraId="23690480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C401B2A" w14:textId="77777777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-45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425F1A4F" w14:textId="41899841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 (56.7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558132DF" w14:textId="40423833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 (43.3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58897D9C" w14:textId="1AB94FC8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 (0.62, 3.8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A4B964" w14:textId="0C6ABBD4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DE4049" w:rsidRPr="00B5145A" w14:paraId="414841B3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EDE6DCE" w14:textId="77777777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627405F" w14:textId="233B523C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 (38.6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2ADD2965" w14:textId="4FCEA1E8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61.4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0189D9F8" w14:textId="6532A02B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 (0.28, 1.9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7B9D24" w14:textId="06B4766B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DE4049" w:rsidRPr="00B5145A" w14:paraId="5A9884F5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0D4A48" w14:textId="77777777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4E76AA5" w14:textId="40442563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(46.2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6CF32883" w14:textId="6CD0357E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 (53.9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7660B12" w14:textId="611E35B5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0C39785" w14:textId="77777777" w:rsidR="00DE4049" w:rsidRPr="00B5145A" w:rsidRDefault="00DE4049" w:rsidP="00DE40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6582" w:rsidRPr="00B5145A" w14:paraId="4A6390A6" w14:textId="77777777" w:rsidTr="00CF5559">
        <w:trPr>
          <w:trHeight w:val="20"/>
        </w:trPr>
        <w:tc>
          <w:tcPr>
            <w:tcW w:w="7380" w:type="dxa"/>
            <w:gridSpan w:val="3"/>
            <w:shd w:val="clear" w:color="auto" w:fill="auto"/>
            <w:noWrap/>
            <w:vAlign w:val="center"/>
            <w:hideMark/>
          </w:tcPr>
          <w:p w14:paraId="28319B53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2207D59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569AC" w14:textId="77777777" w:rsidR="00E26582" w:rsidRPr="00B5145A" w:rsidRDefault="00E26582" w:rsidP="00CF55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75A6" w:rsidRPr="00B5145A" w14:paraId="184E7AA9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8B10DBD" w14:textId="77777777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6B68F8E7" w14:textId="1047BBEC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 (38.5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3521AFAD" w14:textId="635A67CB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61.5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685D6021" w14:textId="0013912D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 (0.31, 1.3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3DBB7C" w14:textId="039A7FC5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8475A6" w:rsidRPr="00B5145A" w14:paraId="01D1EA31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C46D7A" w14:textId="77777777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2BA8B11F" w14:textId="63FDAF59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 (49.7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019FB6E6" w14:textId="3700BF29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 (50.3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673857B7" w14:textId="01508FFB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789F03A" w14:textId="77777777" w:rsidR="008475A6" w:rsidRPr="00B5145A" w:rsidRDefault="008475A6" w:rsidP="008475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6582" w:rsidRPr="00B5145A" w14:paraId="6AEA1391" w14:textId="77777777" w:rsidTr="00CF5559">
        <w:trPr>
          <w:trHeight w:val="20"/>
        </w:trPr>
        <w:tc>
          <w:tcPr>
            <w:tcW w:w="10600" w:type="dxa"/>
            <w:gridSpan w:val="5"/>
            <w:shd w:val="clear" w:color="auto" w:fill="auto"/>
            <w:noWrap/>
            <w:vAlign w:val="center"/>
            <w:hideMark/>
          </w:tcPr>
          <w:p w14:paraId="6D121CDC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linical factors</w:t>
            </w:r>
          </w:p>
        </w:tc>
      </w:tr>
      <w:tr w:rsidR="00E26582" w:rsidRPr="00B5145A" w14:paraId="5F41A89E" w14:textId="77777777" w:rsidTr="00CF5559">
        <w:trPr>
          <w:trHeight w:val="20"/>
        </w:trPr>
        <w:tc>
          <w:tcPr>
            <w:tcW w:w="7380" w:type="dxa"/>
            <w:gridSpan w:val="3"/>
            <w:shd w:val="clear" w:color="auto" w:fill="auto"/>
            <w:noWrap/>
            <w:vAlign w:val="center"/>
            <w:hideMark/>
          </w:tcPr>
          <w:p w14:paraId="30FD84F5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 history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8E27869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1F99B" w14:textId="77777777" w:rsidR="00E26582" w:rsidRPr="00B5145A" w:rsidRDefault="00E26582" w:rsidP="00CF55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1BB" w:rsidRPr="00B5145A" w14:paraId="6CB6DB2E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4EE923B" w14:textId="77777777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w cas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F6CE3A8" w14:textId="542A0217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 (47.6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0F66988C" w14:textId="73052F17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 (52.4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6DF6F7B7" w14:textId="135121C5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8A24E9" w14:textId="77777777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1BB" w:rsidRPr="00B5145A" w14:paraId="7E2BA0A6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035A10" w14:textId="77777777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treated cas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21A2F673" w14:textId="6EED9E84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03D55D11" w14:textId="3A80F61C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2B600D00" w14:textId="280DD971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.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DF78D7" w14:textId="7354F60B" w:rsidR="002F01BB" w:rsidRPr="00B5145A" w:rsidRDefault="002F01BB" w:rsidP="002F01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.</w:t>
            </w:r>
          </w:p>
        </w:tc>
      </w:tr>
      <w:tr w:rsidR="00E26582" w:rsidRPr="00B5145A" w14:paraId="413EED4B" w14:textId="77777777" w:rsidTr="00CF5559">
        <w:trPr>
          <w:trHeight w:val="20"/>
        </w:trPr>
        <w:tc>
          <w:tcPr>
            <w:tcW w:w="7380" w:type="dxa"/>
            <w:gridSpan w:val="3"/>
            <w:shd w:val="clear" w:color="auto" w:fill="auto"/>
            <w:noWrap/>
            <w:vAlign w:val="center"/>
            <w:hideMark/>
          </w:tcPr>
          <w:p w14:paraId="6ABF0A9F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delay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E075B97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5183ED" w14:textId="77777777" w:rsidR="00E26582" w:rsidRPr="00B5145A" w:rsidRDefault="00E26582" w:rsidP="00CF55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D28" w:rsidRPr="00B5145A" w14:paraId="286763EE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6223A0D" w14:textId="77777777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2 week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A19DC78" w14:textId="2F6F728D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 (46.1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1D2B8F9C" w14:textId="14769272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 (53.9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2B310700" w14:textId="6B11954C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2E64EBD" w14:textId="77777777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D28" w:rsidRPr="00B5145A" w14:paraId="5B6487BA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1716EF0" w14:textId="77777777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4 week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17B9BFFC" w14:textId="46D1252C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 (51.7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4C06F55F" w14:textId="7050386B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 (48.3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2001AA6" w14:textId="72885B9E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 (0.65, 2.4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0B23AE" w14:textId="644F69B1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03 </w:t>
            </w:r>
          </w:p>
        </w:tc>
      </w:tr>
      <w:tr w:rsidR="00103D28" w:rsidRPr="00B5145A" w14:paraId="380EE322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AB7C948" w14:textId="77777777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-8 week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37B19969" w14:textId="0BCBF8C0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(41.9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33572B36" w14:textId="05624CD4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 (58.1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22176D5" w14:textId="1449F87C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 (0.37, 1.9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D89668" w14:textId="2B799071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91 </w:t>
            </w:r>
          </w:p>
        </w:tc>
      </w:tr>
      <w:tr w:rsidR="00103D28" w:rsidRPr="00B5145A" w14:paraId="1E9B5727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E2C508A" w14:textId="77777777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8 week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751A9905" w14:textId="2ECF5E67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186D3B52" w14:textId="213F161A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1897ED9" w14:textId="7F7962CC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 (0.38, 3.6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D41E4E" w14:textId="44493EE9" w:rsidR="00103D28" w:rsidRPr="00B5145A" w:rsidRDefault="00103D28" w:rsidP="00103D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</w:tr>
      <w:tr w:rsidR="00E26582" w:rsidRPr="00B5145A" w14:paraId="25D2690E" w14:textId="77777777" w:rsidTr="00CF5559">
        <w:trPr>
          <w:trHeight w:val="20"/>
        </w:trPr>
        <w:tc>
          <w:tcPr>
            <w:tcW w:w="9520" w:type="dxa"/>
            <w:gridSpan w:val="4"/>
            <w:shd w:val="clear" w:color="auto" w:fill="auto"/>
            <w:noWrap/>
            <w:vAlign w:val="center"/>
            <w:hideMark/>
          </w:tcPr>
          <w:p w14:paraId="486B2B37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utum smear stat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65C8BA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51AC" w:rsidRPr="00B5145A" w14:paraId="1E584B21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414FDA1" w14:textId="77777777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452BE2B" w14:textId="6FF8FABC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50.0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75561F55" w14:textId="520AFB87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50.0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03FCE410" w14:textId="2C8E8A74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C5E7BF" w14:textId="77777777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51AC" w:rsidRPr="00B5145A" w14:paraId="2DDE7E2B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C46E211" w14:textId="77777777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14:paraId="065B7F0B" w14:textId="1CA5BB6C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 (45.8)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7F258CCD" w14:textId="1F6EE19D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 (54.2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5E97A36F" w14:textId="457DBB4F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 (0.47, 1.5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65C90A" w14:textId="0311D90E" w:rsidR="007C51AC" w:rsidRPr="00B5145A" w:rsidRDefault="007C51AC" w:rsidP="007C5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76 </w:t>
            </w:r>
          </w:p>
        </w:tc>
      </w:tr>
      <w:tr w:rsidR="00E26582" w:rsidRPr="00B5145A" w14:paraId="1DBB3B4C" w14:textId="77777777" w:rsidTr="00CF5559">
        <w:trPr>
          <w:trHeight w:val="20"/>
        </w:trPr>
        <w:tc>
          <w:tcPr>
            <w:tcW w:w="10600" w:type="dxa"/>
            <w:gridSpan w:val="5"/>
            <w:shd w:val="clear" w:color="auto" w:fill="auto"/>
            <w:noWrap/>
            <w:vAlign w:val="center"/>
            <w:hideMark/>
          </w:tcPr>
          <w:p w14:paraId="6490AFF5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ographic factors</w:t>
            </w:r>
          </w:p>
        </w:tc>
      </w:tr>
      <w:tr w:rsidR="00E26582" w:rsidRPr="00B5145A" w14:paraId="732FCC89" w14:textId="77777777" w:rsidTr="00CF5559">
        <w:trPr>
          <w:trHeight w:val="20"/>
        </w:trPr>
        <w:tc>
          <w:tcPr>
            <w:tcW w:w="7380" w:type="dxa"/>
            <w:gridSpan w:val="3"/>
            <w:shd w:val="clear" w:color="auto" w:fill="auto"/>
            <w:noWrap/>
            <w:vAlign w:val="center"/>
            <w:hideMark/>
          </w:tcPr>
          <w:p w14:paraId="32DE9EAA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ing area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79A13F" w14:textId="77777777" w:rsidR="00E26582" w:rsidRPr="00B5145A" w:rsidRDefault="00E26582" w:rsidP="00CF555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BBE49" w14:textId="77777777" w:rsidR="00E26582" w:rsidRPr="00B5145A" w:rsidRDefault="00E26582" w:rsidP="00CF55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6B8" w:rsidRPr="00B5145A" w14:paraId="5613B0B8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C691B1" w14:textId="0FDC9EB6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ntr</w:t>
            </w:r>
            <w:r w:rsidR="00A56925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ubdistrict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BCFF8C2" w14:textId="65EF3364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 (46.5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548712ED" w14:textId="46EB0F74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53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CEDEFE1" w14:textId="5BC282A8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 (0.43, 1.8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186627" w14:textId="418311F3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4 </w:t>
            </w:r>
          </w:p>
        </w:tc>
      </w:tr>
      <w:tr w:rsidR="00E676B8" w:rsidRPr="00B5145A" w14:paraId="644348EE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C6F78C8" w14:textId="77777777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ngshui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B7966BF" w14:textId="2EEEB8C9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33.3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2B67A247" w14:textId="39F478B0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66.7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1C93F0E" w14:textId="51C66151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 (0.16, 1.6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4DDF1" w14:textId="320C94E5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49 </w:t>
            </w:r>
          </w:p>
        </w:tc>
      </w:tr>
      <w:tr w:rsidR="00E676B8" w:rsidRPr="00B5145A" w14:paraId="0DE7239F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51BF43" w14:textId="77777777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ncun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F2316ED" w14:textId="795E3E1D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 (45.8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103354AC" w14:textId="244ACA69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(54.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C440468" w14:textId="19C7A72F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 (0.35, 2.1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69CCEA" w14:textId="2040CD59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8 </w:t>
            </w:r>
          </w:p>
        </w:tc>
      </w:tr>
      <w:tr w:rsidR="00E676B8" w:rsidRPr="00B5145A" w14:paraId="25CF2211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74E52EA" w14:textId="77777777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gyang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2CFD824" w14:textId="71E88610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54.6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4AA39DBE" w14:textId="4A0714B4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45.4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1E75280" w14:textId="290C5A3B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 (0.35, 4.2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54AF20" w14:textId="29B3C27B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51 </w:t>
            </w:r>
          </w:p>
        </w:tc>
      </w:tr>
      <w:tr w:rsidR="00E676B8" w:rsidRPr="00B5145A" w14:paraId="762BE9D4" w14:textId="77777777" w:rsidTr="00CF5559">
        <w:trPr>
          <w:trHeight w:val="2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5A9C94" w14:textId="77777777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D35884C" w14:textId="4C6EA1A5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 (49.5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9BA9DBA" w14:textId="5AB89630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 (50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741EBC6" w14:textId="59D7D5FE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FEC082" w14:textId="77777777" w:rsidR="00E676B8" w:rsidRPr="00B5145A" w:rsidRDefault="00E676B8" w:rsidP="00E676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43AB936" w14:textId="0C4BB969" w:rsidR="0013065B" w:rsidRPr="00B5145A" w:rsidRDefault="0013065B" w:rsidP="0013065B">
      <w:pPr>
        <w:rPr>
          <w:rFonts w:ascii="Times New Roman" w:hAnsi="Times New Roman" w:cs="Times New Roman"/>
          <w:sz w:val="20"/>
          <w:szCs w:val="20"/>
        </w:rPr>
        <w:sectPr w:rsidR="0013065B" w:rsidRPr="00B5145A" w:rsidSect="0013065B">
          <w:pgSz w:w="11906" w:h="16838"/>
          <w:pgMar w:top="1021" w:right="1797" w:bottom="1021" w:left="1797" w:header="851" w:footer="992" w:gutter="0"/>
          <w:cols w:space="425"/>
          <w:docGrid w:type="lines" w:linePitch="312"/>
        </w:sectPr>
      </w:pPr>
    </w:p>
    <w:p w14:paraId="21DC59F1" w14:textId="2FE58EEC" w:rsidR="00D74C87" w:rsidRPr="00B5145A" w:rsidRDefault="00D74C87" w:rsidP="00D74C87">
      <w:pPr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00D4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5145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5145A">
        <w:rPr>
          <w:rFonts w:ascii="Times New Roman" w:hAnsi="Times New Roman" w:cs="Times New Roman"/>
          <w:sz w:val="20"/>
          <w:szCs w:val="20"/>
        </w:rPr>
        <w:t>Number of secondary cases resulting from 192 clustered cases based on transmission inference analysis. Transmission events with posterior probability &gt;0.5 were included in the analysis.</w:t>
      </w:r>
    </w:p>
    <w:tbl>
      <w:tblPr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0"/>
        <w:gridCol w:w="4620"/>
      </w:tblGrid>
      <w:tr w:rsidR="00D74C87" w:rsidRPr="00B5145A" w14:paraId="08180A09" w14:textId="77777777" w:rsidTr="00CF5559">
        <w:trPr>
          <w:trHeight w:val="337"/>
        </w:trPr>
        <w:tc>
          <w:tcPr>
            <w:tcW w:w="3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2F2C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No. of secondary cases</w:t>
            </w:r>
          </w:p>
        </w:tc>
        <w:tc>
          <w:tcPr>
            <w:tcW w:w="4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55C6F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No. of clustered cases (</w:t>
            </w:r>
            <w:r w:rsidRPr="00B5145A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 &gt;0.5)</w:t>
            </w:r>
          </w:p>
        </w:tc>
      </w:tr>
      <w:tr w:rsidR="00D74C87" w:rsidRPr="00B5145A" w14:paraId="51613012" w14:textId="77777777" w:rsidTr="00CF5559">
        <w:trPr>
          <w:trHeight w:val="337"/>
        </w:trPr>
        <w:tc>
          <w:tcPr>
            <w:tcW w:w="3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AA7A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≥5</w:t>
            </w:r>
          </w:p>
        </w:tc>
        <w:tc>
          <w:tcPr>
            <w:tcW w:w="4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CE6F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D74C87" w:rsidRPr="00B5145A" w14:paraId="49401A29" w14:textId="77777777" w:rsidTr="00CF5559">
        <w:trPr>
          <w:trHeight w:val="337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E01C7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DD9A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 (1.2%)</w:t>
            </w:r>
          </w:p>
        </w:tc>
      </w:tr>
      <w:tr w:rsidR="00D74C87" w:rsidRPr="00B5145A" w14:paraId="1706A812" w14:textId="77777777" w:rsidTr="00CF5559">
        <w:trPr>
          <w:trHeight w:val="337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88018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F376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5 (5.9%)</w:t>
            </w:r>
          </w:p>
        </w:tc>
      </w:tr>
      <w:tr w:rsidR="00D74C87" w:rsidRPr="00B5145A" w14:paraId="7ACB330E" w14:textId="77777777" w:rsidTr="00CF5559">
        <w:trPr>
          <w:trHeight w:val="337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A88D6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07E55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5 (17.6%)</w:t>
            </w:r>
          </w:p>
        </w:tc>
      </w:tr>
      <w:tr w:rsidR="00D74C87" w:rsidRPr="00B5145A" w14:paraId="7E855A32" w14:textId="77777777" w:rsidTr="00CF5559">
        <w:trPr>
          <w:trHeight w:val="337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2986B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E3649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64 (75.3%)</w:t>
            </w:r>
          </w:p>
        </w:tc>
      </w:tr>
      <w:tr w:rsidR="00D74C87" w:rsidRPr="00B5145A" w14:paraId="6CCFCEF1" w14:textId="77777777" w:rsidTr="00CF5559">
        <w:trPr>
          <w:trHeight w:val="337"/>
        </w:trPr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21B89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73BD8" w14:textId="77777777" w:rsidR="00D74C87" w:rsidRPr="00B5145A" w:rsidRDefault="00D74C87" w:rsidP="00CF555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07</w:t>
            </w:r>
          </w:p>
        </w:tc>
      </w:tr>
    </w:tbl>
    <w:p w14:paraId="22E19DDD" w14:textId="77777777" w:rsidR="00A34D44" w:rsidRPr="00B5145A" w:rsidRDefault="00A34D44" w:rsidP="00A34D44">
      <w:pPr>
        <w:rPr>
          <w:rFonts w:ascii="Times New Roman" w:hAnsi="Times New Roman" w:cs="Times New Roman"/>
          <w:sz w:val="20"/>
          <w:szCs w:val="20"/>
        </w:rPr>
        <w:sectPr w:rsidR="00A34D44" w:rsidRPr="00B5145A" w:rsidSect="009575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758347" w14:textId="2B2B2ED8" w:rsidR="00B93E17" w:rsidRPr="00B5145A" w:rsidRDefault="00A34D44" w:rsidP="00B93E17">
      <w:pPr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00D4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B5145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93E17" w:rsidRPr="00B5145A">
        <w:rPr>
          <w:rFonts w:ascii="Times New Roman" w:hAnsi="Times New Roman" w:cs="Times New Roman"/>
          <w:sz w:val="20"/>
          <w:szCs w:val="20"/>
        </w:rPr>
        <w:t>Characteristics of genomic clusters with confirmed (</w:t>
      </w:r>
      <w:r w:rsidR="00A338ED" w:rsidRPr="00B5145A">
        <w:rPr>
          <w:rFonts w:ascii="Times New Roman" w:hAnsi="Times New Roman" w:cs="Times New Roman"/>
          <w:sz w:val="20"/>
          <w:szCs w:val="20"/>
        </w:rPr>
        <w:t>24</w:t>
      </w:r>
      <w:r w:rsidR="00B93E17" w:rsidRPr="00B5145A">
        <w:rPr>
          <w:rFonts w:ascii="Times New Roman" w:hAnsi="Times New Roman" w:cs="Times New Roman"/>
          <w:sz w:val="20"/>
          <w:szCs w:val="20"/>
        </w:rPr>
        <w:t>) or probable (2</w:t>
      </w:r>
      <w:r w:rsidR="00A338ED" w:rsidRPr="00B5145A">
        <w:rPr>
          <w:rFonts w:ascii="Times New Roman" w:hAnsi="Times New Roman" w:cs="Times New Roman"/>
          <w:sz w:val="20"/>
          <w:szCs w:val="20"/>
        </w:rPr>
        <w:t>6</w:t>
      </w:r>
      <w:r w:rsidR="00B93E17" w:rsidRPr="00B5145A">
        <w:rPr>
          <w:rFonts w:ascii="Times New Roman" w:hAnsi="Times New Roman" w:cs="Times New Roman"/>
          <w:sz w:val="20"/>
          <w:szCs w:val="20"/>
        </w:rPr>
        <w:t>) epidemiological links.</w:t>
      </w:r>
    </w:p>
    <w:tbl>
      <w:tblPr>
        <w:tblStyle w:val="TableGrid"/>
        <w:tblW w:w="11488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951"/>
        <w:gridCol w:w="929"/>
        <w:gridCol w:w="1373"/>
        <w:gridCol w:w="959"/>
        <w:gridCol w:w="1422"/>
        <w:gridCol w:w="2126"/>
        <w:gridCol w:w="2552"/>
      </w:tblGrid>
      <w:tr w:rsidR="00B93E17" w:rsidRPr="00B5145A" w14:paraId="414993E2" w14:textId="77777777" w:rsidTr="009857A1">
        <w:trPr>
          <w:trHeight w:val="960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3A39F2" w14:textId="77777777" w:rsidR="00B93E17" w:rsidRPr="00B5145A" w:rsidRDefault="00B93E17" w:rsidP="0098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CDDC31" w14:textId="77777777" w:rsidR="00B93E17" w:rsidRPr="00B5145A" w:rsidRDefault="00B93E17" w:rsidP="0098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Number of cases in cluster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85377D" w14:textId="77777777" w:rsidR="00B93E17" w:rsidRPr="00B5145A" w:rsidRDefault="00B93E17" w:rsidP="0098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Mean age (years [IQR]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AEA1A1" w14:textId="77777777" w:rsidR="00B93E17" w:rsidRPr="00B5145A" w:rsidRDefault="00B93E17" w:rsidP="0098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Number of patients living in the same villag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B9AFD" w14:textId="493C5DA3" w:rsidR="00B93E17" w:rsidRPr="00B5145A" w:rsidRDefault="00B93E17" w:rsidP="0098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Numb</w:t>
            </w:r>
            <w:r w:rsidR="00FC6043" w:rsidRPr="00B5145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r of new cas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F5E5B3" w14:textId="77777777" w:rsidR="00B93E17" w:rsidRPr="00B5145A" w:rsidRDefault="00B93E17" w:rsidP="0098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Number of patients receiving investig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A05BB" w14:textId="77777777" w:rsidR="00B93E17" w:rsidRPr="00B5145A" w:rsidRDefault="00B93E17" w:rsidP="0098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Epidemiologically link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3A9A97" w14:textId="45EC143B" w:rsidR="00B93E17" w:rsidRPr="00B5145A" w:rsidRDefault="00B93E17" w:rsidP="0098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  <w:r w:rsidR="000907F6" w:rsidRPr="00B5145A">
              <w:rPr>
                <w:rFonts w:ascii="Times New Roman" w:hAnsi="Times New Roman" w:cs="Times New Roman"/>
                <w:sz w:val="20"/>
                <w:szCs w:val="20"/>
              </w:rPr>
              <w:t>ur</w:t>
            </w: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e of epidemiological link [number of patients]</w:t>
            </w:r>
          </w:p>
        </w:tc>
      </w:tr>
      <w:tr w:rsidR="004A231F" w:rsidRPr="00B5145A" w14:paraId="61F0CE13" w14:textId="77777777" w:rsidTr="009857A1">
        <w:trPr>
          <w:trHeight w:val="220"/>
        </w:trPr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BB16D9" w14:textId="6C39494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0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686331" w14:textId="2424773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B218E9" w14:textId="0C2B5CF8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724869" w14:textId="1991E5D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50AC9A" w14:textId="7323F76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FA733B" w14:textId="12955A5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34566" w14:textId="35E15ED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2A1EE9" w14:textId="670601F0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village [4]</w:t>
            </w:r>
          </w:p>
        </w:tc>
      </w:tr>
      <w:tr w:rsidR="004A231F" w:rsidRPr="00B5145A" w14:paraId="3B03990B" w14:textId="77777777" w:rsidTr="009857A1">
        <w:trPr>
          <w:trHeight w:val="480"/>
        </w:trPr>
        <w:tc>
          <w:tcPr>
            <w:tcW w:w="1176" w:type="dxa"/>
            <w:noWrap/>
            <w:vAlign w:val="center"/>
            <w:hideMark/>
          </w:tcPr>
          <w:p w14:paraId="6E1E8B49" w14:textId="50AD4164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02</w:t>
            </w:r>
          </w:p>
        </w:tc>
        <w:tc>
          <w:tcPr>
            <w:tcW w:w="951" w:type="dxa"/>
            <w:noWrap/>
            <w:vAlign w:val="center"/>
            <w:hideMark/>
          </w:tcPr>
          <w:p w14:paraId="24D26E4D" w14:textId="54AB994B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9" w:type="dxa"/>
            <w:noWrap/>
            <w:vAlign w:val="center"/>
            <w:hideMark/>
          </w:tcPr>
          <w:p w14:paraId="37DE4056" w14:textId="5A7FBBEB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3" w:type="dxa"/>
            <w:noWrap/>
            <w:vAlign w:val="center"/>
            <w:hideMark/>
          </w:tcPr>
          <w:p w14:paraId="6456FE34" w14:textId="0007D6A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7862FE5C" w14:textId="2489499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2" w:type="dxa"/>
            <w:noWrap/>
            <w:vAlign w:val="center"/>
            <w:hideMark/>
          </w:tcPr>
          <w:p w14:paraId="08C4F7BA" w14:textId="45C63A64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noWrap/>
            <w:vAlign w:val="center"/>
            <w:hideMark/>
          </w:tcPr>
          <w:p w14:paraId="0760480E" w14:textId="5CE1E780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/Probable</w:t>
            </w:r>
          </w:p>
        </w:tc>
        <w:tc>
          <w:tcPr>
            <w:tcW w:w="2552" w:type="dxa"/>
            <w:vAlign w:val="center"/>
            <w:hideMark/>
          </w:tcPr>
          <w:p w14:paraId="13B8FE61" w14:textId="49FB6E5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assmate [2]; friend [2]; same village [2]</w:t>
            </w:r>
          </w:p>
        </w:tc>
      </w:tr>
      <w:tr w:rsidR="004A231F" w:rsidRPr="00B5145A" w14:paraId="386AD5B4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1413119E" w14:textId="798AAAF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03</w:t>
            </w:r>
          </w:p>
        </w:tc>
        <w:tc>
          <w:tcPr>
            <w:tcW w:w="951" w:type="dxa"/>
            <w:noWrap/>
            <w:vAlign w:val="center"/>
            <w:hideMark/>
          </w:tcPr>
          <w:p w14:paraId="3A978CFA" w14:textId="09B6D00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9" w:type="dxa"/>
            <w:noWrap/>
            <w:vAlign w:val="center"/>
            <w:hideMark/>
          </w:tcPr>
          <w:p w14:paraId="63081D99" w14:textId="40834E8D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3" w:type="dxa"/>
            <w:noWrap/>
            <w:vAlign w:val="center"/>
            <w:hideMark/>
          </w:tcPr>
          <w:p w14:paraId="49645B10" w14:textId="4A690F38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2A063E8B" w14:textId="4602501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2" w:type="dxa"/>
            <w:noWrap/>
            <w:vAlign w:val="center"/>
            <w:hideMark/>
          </w:tcPr>
          <w:p w14:paraId="4C9A2A25" w14:textId="2E1C0F9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14:paraId="514FAA80" w14:textId="4729278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noWrap/>
            <w:vAlign w:val="center"/>
            <w:hideMark/>
          </w:tcPr>
          <w:p w14:paraId="784CE144" w14:textId="09191E08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village [2]</w:t>
            </w:r>
          </w:p>
        </w:tc>
      </w:tr>
      <w:tr w:rsidR="004A231F" w:rsidRPr="00B5145A" w14:paraId="06CB04B2" w14:textId="77777777" w:rsidTr="009857A1">
        <w:trPr>
          <w:trHeight w:val="480"/>
        </w:trPr>
        <w:tc>
          <w:tcPr>
            <w:tcW w:w="1176" w:type="dxa"/>
            <w:noWrap/>
            <w:vAlign w:val="center"/>
            <w:hideMark/>
          </w:tcPr>
          <w:p w14:paraId="759538B9" w14:textId="13F09D5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04</w:t>
            </w:r>
          </w:p>
        </w:tc>
        <w:tc>
          <w:tcPr>
            <w:tcW w:w="951" w:type="dxa"/>
            <w:noWrap/>
            <w:vAlign w:val="center"/>
            <w:hideMark/>
          </w:tcPr>
          <w:p w14:paraId="78AE0558" w14:textId="2B6A2B9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9" w:type="dxa"/>
            <w:noWrap/>
            <w:vAlign w:val="center"/>
            <w:hideMark/>
          </w:tcPr>
          <w:p w14:paraId="470FEFCA" w14:textId="5384B19F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3" w:type="dxa"/>
            <w:noWrap/>
            <w:vAlign w:val="center"/>
            <w:hideMark/>
          </w:tcPr>
          <w:p w14:paraId="496EE4BC" w14:textId="0368077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3E49DDA8" w14:textId="224199F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2" w:type="dxa"/>
            <w:noWrap/>
            <w:vAlign w:val="center"/>
            <w:hideMark/>
          </w:tcPr>
          <w:p w14:paraId="32C95C4F" w14:textId="4D2DB8E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14:paraId="71E71A36" w14:textId="1B19CE4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vAlign w:val="center"/>
            <w:hideMark/>
          </w:tcPr>
          <w:p w14:paraId="49E58FD0" w14:textId="78FDD92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village and knew each other [2]</w:t>
            </w:r>
          </w:p>
        </w:tc>
      </w:tr>
      <w:tr w:rsidR="004A231F" w:rsidRPr="00B5145A" w14:paraId="5D9FCC98" w14:textId="77777777" w:rsidTr="009857A1">
        <w:trPr>
          <w:trHeight w:val="480"/>
        </w:trPr>
        <w:tc>
          <w:tcPr>
            <w:tcW w:w="1176" w:type="dxa"/>
            <w:noWrap/>
            <w:vAlign w:val="center"/>
            <w:hideMark/>
          </w:tcPr>
          <w:p w14:paraId="357FC3E2" w14:textId="1DF51E8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05</w:t>
            </w:r>
          </w:p>
        </w:tc>
        <w:tc>
          <w:tcPr>
            <w:tcW w:w="951" w:type="dxa"/>
            <w:noWrap/>
            <w:vAlign w:val="center"/>
            <w:hideMark/>
          </w:tcPr>
          <w:p w14:paraId="018A76D1" w14:textId="575C7B0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9" w:type="dxa"/>
            <w:noWrap/>
            <w:vAlign w:val="center"/>
            <w:hideMark/>
          </w:tcPr>
          <w:p w14:paraId="37FCEEDE" w14:textId="34F6B01F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73" w:type="dxa"/>
            <w:noWrap/>
            <w:vAlign w:val="center"/>
            <w:hideMark/>
          </w:tcPr>
          <w:p w14:paraId="7D64844D" w14:textId="0B9BD00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1434787C" w14:textId="3B1FCB9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2" w:type="dxa"/>
            <w:noWrap/>
            <w:vAlign w:val="center"/>
            <w:hideMark/>
          </w:tcPr>
          <w:p w14:paraId="3BFEDFEC" w14:textId="74EAA4B0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14:paraId="3BE14763" w14:textId="6DB53A2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vAlign w:val="center"/>
            <w:hideMark/>
          </w:tcPr>
          <w:p w14:paraId="4C7C74F6" w14:textId="6DC213E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village and knew each other [2]</w:t>
            </w:r>
          </w:p>
        </w:tc>
      </w:tr>
      <w:tr w:rsidR="004A231F" w:rsidRPr="00B5145A" w14:paraId="675A177F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5678CB25" w14:textId="16BC822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06</w:t>
            </w:r>
          </w:p>
        </w:tc>
        <w:tc>
          <w:tcPr>
            <w:tcW w:w="951" w:type="dxa"/>
            <w:noWrap/>
            <w:vAlign w:val="center"/>
            <w:hideMark/>
          </w:tcPr>
          <w:p w14:paraId="731621CE" w14:textId="2DAC96C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9" w:type="dxa"/>
            <w:noWrap/>
            <w:vAlign w:val="center"/>
            <w:hideMark/>
          </w:tcPr>
          <w:p w14:paraId="331BD419" w14:textId="5D0FA27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3" w:type="dxa"/>
            <w:noWrap/>
            <w:vAlign w:val="center"/>
            <w:hideMark/>
          </w:tcPr>
          <w:p w14:paraId="4DA48B16" w14:textId="28D6F0F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3C78BA30" w14:textId="399D7F8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2" w:type="dxa"/>
            <w:noWrap/>
            <w:vAlign w:val="center"/>
            <w:hideMark/>
          </w:tcPr>
          <w:p w14:paraId="7E8B8C30" w14:textId="333516E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14:paraId="4A8E1BF3" w14:textId="164ACFA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noWrap/>
            <w:vAlign w:val="center"/>
            <w:hideMark/>
          </w:tcPr>
          <w:p w14:paraId="48D325B3" w14:textId="5025341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community [2]</w:t>
            </w:r>
          </w:p>
        </w:tc>
      </w:tr>
      <w:tr w:rsidR="004A231F" w:rsidRPr="00B5145A" w14:paraId="5BE9D5AA" w14:textId="77777777" w:rsidTr="009857A1">
        <w:trPr>
          <w:trHeight w:val="720"/>
        </w:trPr>
        <w:tc>
          <w:tcPr>
            <w:tcW w:w="1176" w:type="dxa"/>
            <w:noWrap/>
            <w:vAlign w:val="center"/>
            <w:hideMark/>
          </w:tcPr>
          <w:p w14:paraId="06444A51" w14:textId="0C7A18F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08</w:t>
            </w:r>
          </w:p>
        </w:tc>
        <w:tc>
          <w:tcPr>
            <w:tcW w:w="951" w:type="dxa"/>
            <w:noWrap/>
            <w:vAlign w:val="center"/>
            <w:hideMark/>
          </w:tcPr>
          <w:p w14:paraId="04E3BD7A" w14:textId="5353D75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noWrap/>
            <w:vAlign w:val="center"/>
            <w:hideMark/>
          </w:tcPr>
          <w:p w14:paraId="2FE89FB4" w14:textId="6E71255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73" w:type="dxa"/>
            <w:noWrap/>
            <w:vAlign w:val="center"/>
            <w:hideMark/>
          </w:tcPr>
          <w:p w14:paraId="0A438094" w14:textId="1E4E5C9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5AA86C7B" w14:textId="78A3B61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  <w:vAlign w:val="center"/>
            <w:hideMark/>
          </w:tcPr>
          <w:p w14:paraId="0A5685CD" w14:textId="1AF3252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14:paraId="3457B827" w14:textId="1B5A249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/Probable</w:t>
            </w:r>
          </w:p>
        </w:tc>
        <w:tc>
          <w:tcPr>
            <w:tcW w:w="2552" w:type="dxa"/>
            <w:vAlign w:val="center"/>
            <w:hideMark/>
          </w:tcPr>
          <w:p w14:paraId="2440903A" w14:textId="466A84C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village and knew each other [2]; workplace [3]</w:t>
            </w:r>
          </w:p>
        </w:tc>
      </w:tr>
      <w:tr w:rsidR="004A231F" w:rsidRPr="00B5145A" w14:paraId="12F1A72B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34B6B75F" w14:textId="31CF537B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09</w:t>
            </w:r>
          </w:p>
        </w:tc>
        <w:tc>
          <w:tcPr>
            <w:tcW w:w="951" w:type="dxa"/>
            <w:noWrap/>
            <w:vAlign w:val="center"/>
            <w:hideMark/>
          </w:tcPr>
          <w:p w14:paraId="60A57E78" w14:textId="3348B8D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noWrap/>
            <w:vAlign w:val="center"/>
            <w:hideMark/>
          </w:tcPr>
          <w:p w14:paraId="47F19BF5" w14:textId="5EC319C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3" w:type="dxa"/>
            <w:noWrap/>
            <w:vAlign w:val="center"/>
            <w:hideMark/>
          </w:tcPr>
          <w:p w14:paraId="1AF8E218" w14:textId="5B89481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59066F42" w14:textId="4D58E6E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2" w:type="dxa"/>
            <w:noWrap/>
            <w:vAlign w:val="center"/>
            <w:hideMark/>
          </w:tcPr>
          <w:p w14:paraId="66E72E2F" w14:textId="7F16E4D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4DE3C0E7" w14:textId="7AC0849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noWrap/>
            <w:vAlign w:val="center"/>
            <w:hideMark/>
          </w:tcPr>
          <w:p w14:paraId="356C331D" w14:textId="634619B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school [2]</w:t>
            </w:r>
          </w:p>
        </w:tc>
      </w:tr>
      <w:tr w:rsidR="004A231F" w:rsidRPr="00B5145A" w14:paraId="49B3C107" w14:textId="77777777" w:rsidTr="009857A1">
        <w:trPr>
          <w:trHeight w:val="480"/>
        </w:trPr>
        <w:tc>
          <w:tcPr>
            <w:tcW w:w="1176" w:type="dxa"/>
            <w:noWrap/>
            <w:vAlign w:val="center"/>
            <w:hideMark/>
          </w:tcPr>
          <w:p w14:paraId="5BA6E8F9" w14:textId="431D57DF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13</w:t>
            </w:r>
          </w:p>
        </w:tc>
        <w:tc>
          <w:tcPr>
            <w:tcW w:w="951" w:type="dxa"/>
            <w:noWrap/>
            <w:vAlign w:val="center"/>
            <w:hideMark/>
          </w:tcPr>
          <w:p w14:paraId="2D4475D2" w14:textId="1C9508A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noWrap/>
            <w:vAlign w:val="center"/>
            <w:hideMark/>
          </w:tcPr>
          <w:p w14:paraId="3668B934" w14:textId="143C9D1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3" w:type="dxa"/>
            <w:noWrap/>
            <w:vAlign w:val="center"/>
            <w:hideMark/>
          </w:tcPr>
          <w:p w14:paraId="6A95D768" w14:textId="0451843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1175909E" w14:textId="78B2A14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  <w:vAlign w:val="center"/>
            <w:hideMark/>
          </w:tcPr>
          <w:p w14:paraId="6639BD16" w14:textId="1849624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14:paraId="5017DDF7" w14:textId="47E8517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/Probable</w:t>
            </w:r>
          </w:p>
        </w:tc>
        <w:tc>
          <w:tcPr>
            <w:tcW w:w="2552" w:type="dxa"/>
            <w:vAlign w:val="center"/>
            <w:hideMark/>
          </w:tcPr>
          <w:p w14:paraId="3EAB38ED" w14:textId="40F74008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assmate [2]; same school [2]</w:t>
            </w:r>
          </w:p>
        </w:tc>
      </w:tr>
      <w:tr w:rsidR="004A231F" w:rsidRPr="00B5145A" w14:paraId="4F46E139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1000F6B9" w14:textId="50BAD51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15</w:t>
            </w:r>
          </w:p>
        </w:tc>
        <w:tc>
          <w:tcPr>
            <w:tcW w:w="951" w:type="dxa"/>
            <w:noWrap/>
            <w:vAlign w:val="center"/>
            <w:hideMark/>
          </w:tcPr>
          <w:p w14:paraId="1005CE22" w14:textId="04F586C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noWrap/>
            <w:vAlign w:val="center"/>
            <w:hideMark/>
          </w:tcPr>
          <w:p w14:paraId="49C1A74C" w14:textId="56ED11A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3" w:type="dxa"/>
            <w:noWrap/>
            <w:vAlign w:val="center"/>
            <w:hideMark/>
          </w:tcPr>
          <w:p w14:paraId="253BEA40" w14:textId="6A3988D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06965259" w14:textId="05EEB07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2" w:type="dxa"/>
            <w:noWrap/>
            <w:vAlign w:val="center"/>
            <w:hideMark/>
          </w:tcPr>
          <w:p w14:paraId="4FE1E38B" w14:textId="2F70F64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14:paraId="27E322B7" w14:textId="64989E7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noWrap/>
            <w:vAlign w:val="center"/>
            <w:hideMark/>
          </w:tcPr>
          <w:p w14:paraId="4FB78A71" w14:textId="13794EB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school [2]</w:t>
            </w:r>
          </w:p>
        </w:tc>
      </w:tr>
      <w:tr w:rsidR="004A231F" w:rsidRPr="00B5145A" w14:paraId="74405CAC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6D3B2F2E" w14:textId="0BCDE7E0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17</w:t>
            </w:r>
          </w:p>
        </w:tc>
        <w:tc>
          <w:tcPr>
            <w:tcW w:w="951" w:type="dxa"/>
            <w:noWrap/>
            <w:vAlign w:val="center"/>
            <w:hideMark/>
          </w:tcPr>
          <w:p w14:paraId="128DF1FF" w14:textId="7CC1F36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noWrap/>
            <w:vAlign w:val="center"/>
            <w:hideMark/>
          </w:tcPr>
          <w:p w14:paraId="6A8987E5" w14:textId="2C32274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3" w:type="dxa"/>
            <w:noWrap/>
            <w:vAlign w:val="center"/>
            <w:hideMark/>
          </w:tcPr>
          <w:p w14:paraId="392F483D" w14:textId="4A79E38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65F32326" w14:textId="4247588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vAlign w:val="center"/>
            <w:hideMark/>
          </w:tcPr>
          <w:p w14:paraId="3B986496" w14:textId="6345F4B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6057AB07" w14:textId="7C4A4D4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noWrap/>
            <w:vAlign w:val="center"/>
            <w:hideMark/>
          </w:tcPr>
          <w:p w14:paraId="1E4911E6" w14:textId="268F259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school [2]</w:t>
            </w:r>
          </w:p>
        </w:tc>
      </w:tr>
      <w:tr w:rsidR="004A231F" w:rsidRPr="00B5145A" w14:paraId="6B61960E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6430348F" w14:textId="56193BE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20</w:t>
            </w:r>
          </w:p>
        </w:tc>
        <w:tc>
          <w:tcPr>
            <w:tcW w:w="951" w:type="dxa"/>
            <w:noWrap/>
            <w:vAlign w:val="center"/>
            <w:hideMark/>
          </w:tcPr>
          <w:p w14:paraId="285D3861" w14:textId="2695810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noWrap/>
            <w:vAlign w:val="center"/>
            <w:hideMark/>
          </w:tcPr>
          <w:p w14:paraId="1B48A055" w14:textId="05317E2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73" w:type="dxa"/>
            <w:noWrap/>
            <w:vAlign w:val="center"/>
            <w:hideMark/>
          </w:tcPr>
          <w:p w14:paraId="4C3B8E1B" w14:textId="463F990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23C7889D" w14:textId="4BB8A27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vAlign w:val="center"/>
            <w:hideMark/>
          </w:tcPr>
          <w:p w14:paraId="38D0AA9B" w14:textId="34C630A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382DBF4C" w14:textId="54650B6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noWrap/>
            <w:vAlign w:val="center"/>
            <w:hideMark/>
          </w:tcPr>
          <w:p w14:paraId="4E1088EC" w14:textId="3640062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assmate [2]</w:t>
            </w:r>
          </w:p>
        </w:tc>
      </w:tr>
      <w:tr w:rsidR="004A231F" w:rsidRPr="00B5145A" w14:paraId="708C212E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19C68C80" w14:textId="18ACC30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21</w:t>
            </w:r>
          </w:p>
        </w:tc>
        <w:tc>
          <w:tcPr>
            <w:tcW w:w="951" w:type="dxa"/>
            <w:noWrap/>
            <w:vAlign w:val="center"/>
            <w:hideMark/>
          </w:tcPr>
          <w:p w14:paraId="7108D640" w14:textId="5F540D14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noWrap/>
            <w:vAlign w:val="center"/>
            <w:hideMark/>
          </w:tcPr>
          <w:p w14:paraId="7B104796" w14:textId="63F6239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3" w:type="dxa"/>
            <w:noWrap/>
            <w:vAlign w:val="center"/>
            <w:hideMark/>
          </w:tcPr>
          <w:p w14:paraId="3A974CE3" w14:textId="1C25943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596D82FF" w14:textId="5098A2EF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vAlign w:val="center"/>
            <w:hideMark/>
          </w:tcPr>
          <w:p w14:paraId="59474501" w14:textId="0CFF62B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1E2F256F" w14:textId="556F322F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noWrap/>
            <w:vAlign w:val="center"/>
            <w:hideMark/>
          </w:tcPr>
          <w:p w14:paraId="11BBE6A6" w14:textId="4580A39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assmate [2]</w:t>
            </w:r>
          </w:p>
        </w:tc>
      </w:tr>
      <w:tr w:rsidR="004A231F" w:rsidRPr="00B5145A" w14:paraId="0DB8F36B" w14:textId="77777777" w:rsidTr="009857A1">
        <w:trPr>
          <w:trHeight w:val="480"/>
        </w:trPr>
        <w:tc>
          <w:tcPr>
            <w:tcW w:w="1176" w:type="dxa"/>
            <w:noWrap/>
            <w:vAlign w:val="center"/>
            <w:hideMark/>
          </w:tcPr>
          <w:p w14:paraId="4AE1C85D" w14:textId="0ADE7A4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22</w:t>
            </w:r>
          </w:p>
        </w:tc>
        <w:tc>
          <w:tcPr>
            <w:tcW w:w="951" w:type="dxa"/>
            <w:noWrap/>
            <w:vAlign w:val="center"/>
            <w:hideMark/>
          </w:tcPr>
          <w:p w14:paraId="52D06BEE" w14:textId="42061CF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noWrap/>
            <w:vAlign w:val="center"/>
            <w:hideMark/>
          </w:tcPr>
          <w:p w14:paraId="20C962A1" w14:textId="2257A2C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73" w:type="dxa"/>
            <w:noWrap/>
            <w:vAlign w:val="center"/>
            <w:hideMark/>
          </w:tcPr>
          <w:p w14:paraId="68D973CE" w14:textId="3D223C4D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793CA450" w14:textId="1A886004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vAlign w:val="center"/>
            <w:hideMark/>
          </w:tcPr>
          <w:p w14:paraId="26788248" w14:textId="0CCA71E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782AC950" w14:textId="634E2C94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vAlign w:val="center"/>
            <w:hideMark/>
          </w:tcPr>
          <w:p w14:paraId="1C79F501" w14:textId="4405815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new same people and probably contact [2]</w:t>
            </w:r>
          </w:p>
        </w:tc>
      </w:tr>
      <w:tr w:rsidR="004A231F" w:rsidRPr="00B5145A" w14:paraId="7C6BD396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0B5F115D" w14:textId="748CAAF0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23</w:t>
            </w:r>
          </w:p>
        </w:tc>
        <w:tc>
          <w:tcPr>
            <w:tcW w:w="951" w:type="dxa"/>
            <w:noWrap/>
            <w:vAlign w:val="center"/>
            <w:hideMark/>
          </w:tcPr>
          <w:p w14:paraId="5929C6D2" w14:textId="730A1D1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noWrap/>
            <w:vAlign w:val="center"/>
            <w:hideMark/>
          </w:tcPr>
          <w:p w14:paraId="32BD3C4F" w14:textId="2DA08804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73" w:type="dxa"/>
            <w:noWrap/>
            <w:vAlign w:val="center"/>
            <w:hideMark/>
          </w:tcPr>
          <w:p w14:paraId="20BF6A42" w14:textId="3BC7D1B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6A5C2B5C" w14:textId="487F440B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noWrap/>
            <w:vAlign w:val="center"/>
            <w:hideMark/>
          </w:tcPr>
          <w:p w14:paraId="6CF849E7" w14:textId="35FACCE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0C3808D3" w14:textId="2ED22B5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noWrap/>
            <w:vAlign w:val="center"/>
            <w:hideMark/>
          </w:tcPr>
          <w:p w14:paraId="5CB73B53" w14:textId="13DEB0D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mily [2]</w:t>
            </w:r>
          </w:p>
        </w:tc>
      </w:tr>
      <w:tr w:rsidR="004A231F" w:rsidRPr="00B5145A" w14:paraId="28D4B265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4FA12C09" w14:textId="2239E45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32</w:t>
            </w:r>
          </w:p>
        </w:tc>
        <w:tc>
          <w:tcPr>
            <w:tcW w:w="951" w:type="dxa"/>
            <w:noWrap/>
            <w:vAlign w:val="center"/>
            <w:hideMark/>
          </w:tcPr>
          <w:p w14:paraId="75232990" w14:textId="64EDA7E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noWrap/>
            <w:vAlign w:val="center"/>
            <w:hideMark/>
          </w:tcPr>
          <w:p w14:paraId="60FE606A" w14:textId="7C7DFFC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73" w:type="dxa"/>
            <w:noWrap/>
            <w:vAlign w:val="center"/>
            <w:hideMark/>
          </w:tcPr>
          <w:p w14:paraId="19C599F4" w14:textId="4C71576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4CAFD824" w14:textId="5F9A598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1103C741" w14:textId="4EA77FE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58FFCAD9" w14:textId="26A1BAB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noWrap/>
            <w:vAlign w:val="center"/>
            <w:hideMark/>
          </w:tcPr>
          <w:p w14:paraId="6815D68C" w14:textId="00B1D7F8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e village [2]</w:t>
            </w:r>
          </w:p>
        </w:tc>
      </w:tr>
      <w:tr w:rsidR="004A231F" w:rsidRPr="00B5145A" w14:paraId="1D672ED3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02CC9800" w14:textId="244DE07F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36</w:t>
            </w:r>
          </w:p>
        </w:tc>
        <w:tc>
          <w:tcPr>
            <w:tcW w:w="951" w:type="dxa"/>
            <w:noWrap/>
            <w:vAlign w:val="center"/>
            <w:hideMark/>
          </w:tcPr>
          <w:p w14:paraId="7DEFDA2A" w14:textId="4F8CB2AF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noWrap/>
            <w:vAlign w:val="center"/>
            <w:hideMark/>
          </w:tcPr>
          <w:p w14:paraId="759176DE" w14:textId="67B1E0C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3" w:type="dxa"/>
            <w:noWrap/>
            <w:vAlign w:val="center"/>
            <w:hideMark/>
          </w:tcPr>
          <w:p w14:paraId="688A0BEC" w14:textId="4E9BF8F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12F83E85" w14:textId="7304D6C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5883295D" w14:textId="3C178354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3AD6C5B4" w14:textId="1035F36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noWrap/>
            <w:vAlign w:val="center"/>
            <w:hideMark/>
          </w:tcPr>
          <w:p w14:paraId="5C6B59F7" w14:textId="45354408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mily [2]</w:t>
            </w:r>
          </w:p>
        </w:tc>
      </w:tr>
      <w:tr w:rsidR="004A231F" w:rsidRPr="00B5145A" w14:paraId="6A6685EF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1A7C232E" w14:textId="6879D2EB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42</w:t>
            </w:r>
          </w:p>
        </w:tc>
        <w:tc>
          <w:tcPr>
            <w:tcW w:w="951" w:type="dxa"/>
            <w:noWrap/>
            <w:vAlign w:val="center"/>
            <w:hideMark/>
          </w:tcPr>
          <w:p w14:paraId="275E5CFA" w14:textId="480DE6C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noWrap/>
            <w:vAlign w:val="center"/>
            <w:hideMark/>
          </w:tcPr>
          <w:p w14:paraId="6A219E50" w14:textId="2130315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3" w:type="dxa"/>
            <w:noWrap/>
            <w:vAlign w:val="center"/>
            <w:hideMark/>
          </w:tcPr>
          <w:p w14:paraId="26C34572" w14:textId="57B7272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2C4BECD9" w14:textId="7772086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77CA10C7" w14:textId="7CC4D846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1DF29B3B" w14:textId="6126EB0C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noWrap/>
            <w:vAlign w:val="center"/>
            <w:hideMark/>
          </w:tcPr>
          <w:p w14:paraId="7F39E080" w14:textId="7CC404D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mily [2]</w:t>
            </w:r>
          </w:p>
        </w:tc>
      </w:tr>
      <w:tr w:rsidR="004A231F" w:rsidRPr="00B5145A" w14:paraId="14596997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7A2D1057" w14:textId="3DFDC36B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43</w:t>
            </w:r>
          </w:p>
        </w:tc>
        <w:tc>
          <w:tcPr>
            <w:tcW w:w="951" w:type="dxa"/>
            <w:noWrap/>
            <w:vAlign w:val="center"/>
            <w:hideMark/>
          </w:tcPr>
          <w:p w14:paraId="2DD8D6BD" w14:textId="40646CEB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noWrap/>
            <w:vAlign w:val="center"/>
            <w:hideMark/>
          </w:tcPr>
          <w:p w14:paraId="72B2D152" w14:textId="6532BBF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3" w:type="dxa"/>
            <w:noWrap/>
            <w:vAlign w:val="center"/>
            <w:hideMark/>
          </w:tcPr>
          <w:p w14:paraId="51152DA0" w14:textId="3E1D4797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34843043" w14:textId="1754E66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4E3C4BB6" w14:textId="4F794611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7A3168FE" w14:textId="769955D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noWrap/>
            <w:vAlign w:val="center"/>
            <w:hideMark/>
          </w:tcPr>
          <w:p w14:paraId="5495DD58" w14:textId="10444E9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ative [2]</w:t>
            </w:r>
          </w:p>
        </w:tc>
      </w:tr>
      <w:tr w:rsidR="004A231F" w:rsidRPr="00B5145A" w14:paraId="7D0E7C45" w14:textId="77777777" w:rsidTr="009857A1">
        <w:trPr>
          <w:trHeight w:val="220"/>
        </w:trPr>
        <w:tc>
          <w:tcPr>
            <w:tcW w:w="1176" w:type="dxa"/>
            <w:noWrap/>
            <w:vAlign w:val="center"/>
            <w:hideMark/>
          </w:tcPr>
          <w:p w14:paraId="4534798E" w14:textId="0662799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47</w:t>
            </w:r>
          </w:p>
        </w:tc>
        <w:tc>
          <w:tcPr>
            <w:tcW w:w="951" w:type="dxa"/>
            <w:noWrap/>
            <w:vAlign w:val="center"/>
            <w:hideMark/>
          </w:tcPr>
          <w:p w14:paraId="0928232B" w14:textId="41C869E0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noWrap/>
            <w:vAlign w:val="center"/>
            <w:hideMark/>
          </w:tcPr>
          <w:p w14:paraId="63D9CF48" w14:textId="51FE1C4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73" w:type="dxa"/>
            <w:noWrap/>
            <w:vAlign w:val="center"/>
            <w:hideMark/>
          </w:tcPr>
          <w:p w14:paraId="35F1F2DF" w14:textId="60CA29F2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vAlign w:val="center"/>
            <w:hideMark/>
          </w:tcPr>
          <w:p w14:paraId="1DFF1634" w14:textId="1DB8A77E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5E037D6A" w14:textId="6A8E8AE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46EF3202" w14:textId="5039542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2552" w:type="dxa"/>
            <w:noWrap/>
            <w:vAlign w:val="center"/>
            <w:hideMark/>
          </w:tcPr>
          <w:p w14:paraId="615E6325" w14:textId="2B1912A0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mily [2]</w:t>
            </w:r>
          </w:p>
        </w:tc>
      </w:tr>
      <w:tr w:rsidR="004A231F" w:rsidRPr="00B5145A" w14:paraId="77DF8AE7" w14:textId="77777777" w:rsidTr="009857A1">
        <w:trPr>
          <w:trHeight w:val="480"/>
        </w:trPr>
        <w:tc>
          <w:tcPr>
            <w:tcW w:w="1176" w:type="dxa"/>
            <w:noWrap/>
            <w:vAlign w:val="center"/>
            <w:hideMark/>
          </w:tcPr>
          <w:p w14:paraId="2FC2709B" w14:textId="341A52B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uster49</w:t>
            </w:r>
          </w:p>
        </w:tc>
        <w:tc>
          <w:tcPr>
            <w:tcW w:w="951" w:type="dxa"/>
            <w:noWrap/>
            <w:vAlign w:val="center"/>
            <w:hideMark/>
          </w:tcPr>
          <w:p w14:paraId="5166C8CB" w14:textId="6BFEB975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noWrap/>
            <w:vAlign w:val="center"/>
            <w:hideMark/>
          </w:tcPr>
          <w:p w14:paraId="6F31EF75" w14:textId="5DA79EA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73" w:type="dxa"/>
            <w:noWrap/>
            <w:vAlign w:val="center"/>
            <w:hideMark/>
          </w:tcPr>
          <w:p w14:paraId="69BC41EE" w14:textId="2DE2BB8A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763A2CFC" w14:textId="5E1412EF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30DCC479" w14:textId="5701770B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206A126D" w14:textId="3DDE8293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2552" w:type="dxa"/>
            <w:vAlign w:val="center"/>
            <w:hideMark/>
          </w:tcPr>
          <w:p w14:paraId="2051A97B" w14:textId="170A8199" w:rsidR="004A231F" w:rsidRPr="00B5145A" w:rsidRDefault="004A231F" w:rsidP="004A2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new same people and probably contact [2]</w:t>
            </w:r>
          </w:p>
        </w:tc>
      </w:tr>
    </w:tbl>
    <w:p w14:paraId="3D037ADA" w14:textId="55E0BB19" w:rsidR="00A34D44" w:rsidRPr="00B5145A" w:rsidRDefault="00A34D44" w:rsidP="008955B8">
      <w:pPr>
        <w:rPr>
          <w:rFonts w:ascii="Times New Roman" w:hAnsi="Times New Roman" w:cs="Times New Roman"/>
          <w:sz w:val="20"/>
          <w:szCs w:val="20"/>
        </w:rPr>
        <w:sectPr w:rsidR="00A34D44" w:rsidRPr="00B5145A" w:rsidSect="00B93E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84351F" w14:textId="44B0EC8A" w:rsidR="008955B8" w:rsidRPr="00B5145A" w:rsidRDefault="00A34D44" w:rsidP="008955B8">
      <w:pPr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00D4C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B5145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35A91" w:rsidRPr="00B5145A">
        <w:rPr>
          <w:rFonts w:ascii="Times New Roman" w:hAnsi="Times New Roman" w:cs="Times New Roman"/>
          <w:sz w:val="20"/>
          <w:szCs w:val="20"/>
        </w:rPr>
        <w:t xml:space="preserve">Distribution of patient pairs by the spatial distance between </w:t>
      </w:r>
      <w:r w:rsidR="001D397B">
        <w:rPr>
          <w:rFonts w:ascii="Times New Roman" w:hAnsi="Times New Roman" w:cs="Times New Roman"/>
          <w:sz w:val="20"/>
          <w:szCs w:val="20"/>
        </w:rPr>
        <w:t xml:space="preserve">the </w:t>
      </w:r>
      <w:r w:rsidR="00535A91" w:rsidRPr="00B5145A">
        <w:rPr>
          <w:rFonts w:ascii="Times New Roman" w:hAnsi="Times New Roman" w:cs="Times New Roman"/>
          <w:sz w:val="20"/>
          <w:szCs w:val="20"/>
        </w:rPr>
        <w:t xml:space="preserve">patient residences and </w:t>
      </w:r>
      <w:r w:rsidR="001D397B">
        <w:rPr>
          <w:rFonts w:ascii="Times New Roman" w:hAnsi="Times New Roman" w:cs="Times New Roman"/>
          <w:sz w:val="20"/>
          <w:szCs w:val="20"/>
        </w:rPr>
        <w:t xml:space="preserve">the </w:t>
      </w:r>
      <w:r w:rsidR="00535A91" w:rsidRPr="00B5145A">
        <w:rPr>
          <w:rFonts w:ascii="Times New Roman" w:hAnsi="Times New Roman" w:cs="Times New Roman"/>
          <w:sz w:val="20"/>
          <w:szCs w:val="20"/>
        </w:rPr>
        <w:t>SNP distances between their isolates,</w:t>
      </w:r>
      <w:r w:rsidR="00F469AB" w:rsidRPr="00B5145A">
        <w:rPr>
          <w:rFonts w:ascii="Times New Roman" w:hAnsi="Times New Roman" w:cs="Times New Roman"/>
          <w:sz w:val="20"/>
          <w:szCs w:val="20"/>
        </w:rPr>
        <w:t xml:space="preserve"> using </w:t>
      </w:r>
      <w:r w:rsidR="00535A91" w:rsidRPr="00B5145A">
        <w:rPr>
          <w:rFonts w:ascii="Times New Roman" w:hAnsi="Times New Roman" w:cs="Times New Roman"/>
          <w:sz w:val="20"/>
          <w:szCs w:val="20"/>
        </w:rPr>
        <w:t xml:space="preserve">patient </w:t>
      </w:r>
      <w:r w:rsidR="00F469AB" w:rsidRPr="00B5145A">
        <w:rPr>
          <w:rFonts w:ascii="Times New Roman" w:hAnsi="Times New Roman" w:cs="Times New Roman"/>
          <w:sz w:val="20"/>
          <w:szCs w:val="20"/>
        </w:rPr>
        <w:t xml:space="preserve">pairs </w:t>
      </w:r>
      <w:r w:rsidR="00535A91" w:rsidRPr="00B5145A">
        <w:rPr>
          <w:rFonts w:ascii="Times New Roman" w:hAnsi="Times New Roman" w:cs="Times New Roman"/>
          <w:sz w:val="20"/>
          <w:szCs w:val="20"/>
        </w:rPr>
        <w:t>resid</w:t>
      </w:r>
      <w:r w:rsidR="003039D6" w:rsidRPr="00B5145A">
        <w:rPr>
          <w:rFonts w:ascii="Times New Roman" w:hAnsi="Times New Roman" w:cs="Times New Roman"/>
          <w:sz w:val="20"/>
          <w:szCs w:val="20"/>
        </w:rPr>
        <w:t>ing</w:t>
      </w:r>
      <w:r w:rsidR="00F469AB" w:rsidRPr="00B5145A">
        <w:rPr>
          <w:rFonts w:ascii="Times New Roman" w:hAnsi="Times New Roman" w:cs="Times New Roman"/>
          <w:sz w:val="20"/>
          <w:szCs w:val="20"/>
        </w:rPr>
        <w:t xml:space="preserve"> 20 or more kilometers apart as reference</w:t>
      </w:r>
      <w:r w:rsidR="000C3205" w:rsidRPr="00B5145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64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555"/>
        <w:gridCol w:w="1204"/>
        <w:gridCol w:w="1909"/>
        <w:gridCol w:w="1559"/>
        <w:gridCol w:w="1276"/>
        <w:gridCol w:w="1848"/>
        <w:gridCol w:w="1559"/>
        <w:gridCol w:w="1413"/>
        <w:gridCol w:w="2047"/>
        <w:gridCol w:w="917"/>
      </w:tblGrid>
      <w:tr w:rsidR="008955B8" w:rsidRPr="00B5145A" w14:paraId="14A7F5A3" w14:textId="77777777" w:rsidTr="005C7F9C">
        <w:trPr>
          <w:trHeight w:val="320"/>
          <w:jc w:val="center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E7AB" w14:textId="77777777" w:rsidR="008955B8" w:rsidRPr="00B5145A" w:rsidRDefault="008955B8" w:rsidP="009857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32E9" w14:textId="77777777" w:rsidR="008955B8" w:rsidRPr="00B5145A" w:rsidRDefault="008955B8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12 SNP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D96D" w14:textId="77777777" w:rsidR="008955B8" w:rsidRPr="00B5145A" w:rsidRDefault="008955B8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≤12 SNP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210E" w14:textId="77777777" w:rsidR="008955B8" w:rsidRPr="00B5145A" w:rsidRDefault="008955B8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1CF5" w14:textId="395BDAFC" w:rsidR="008955B8" w:rsidRPr="00B5145A" w:rsidRDefault="000C2610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BB0B" w14:textId="71B0A6EC" w:rsidR="008955B8" w:rsidRPr="00B5145A" w:rsidRDefault="000C2610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-100</w:t>
            </w:r>
            <w:r w:rsidR="008955B8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NP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7F3F" w14:textId="77777777" w:rsidR="008955B8" w:rsidRPr="00B5145A" w:rsidRDefault="008955B8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5D17" w14:textId="4FEF00A3" w:rsidR="008955B8" w:rsidRPr="00B5145A" w:rsidRDefault="005C7F9C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26F5" w14:textId="63A6B2FE" w:rsidR="008955B8" w:rsidRPr="00B5145A" w:rsidRDefault="005C7F9C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-200</w:t>
            </w:r>
            <w:r w:rsidR="008955B8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NP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322F" w14:textId="77777777" w:rsidR="008955B8" w:rsidRPr="00B5145A" w:rsidRDefault="008955B8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2338" w14:textId="77777777" w:rsidR="008955B8" w:rsidRPr="00B5145A" w:rsidRDefault="008955B8" w:rsidP="009857A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536B5C" w:rsidRPr="00B5145A" w14:paraId="63ACCD8A" w14:textId="77777777" w:rsidTr="005C7F9C">
        <w:trPr>
          <w:trHeight w:val="320"/>
          <w:jc w:val="center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1CF9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3D1E" w14:textId="3F272EA5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24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9EBC" w14:textId="60DDA982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6F6E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C6B3" w14:textId="0E1E05A2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3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7E8B" w14:textId="71C9E5F3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7935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B082" w14:textId="0ED55881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235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454A" w14:textId="08B9E083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01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0E75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91E4" w14:textId="75500F45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736</w:t>
            </w:r>
          </w:p>
        </w:tc>
      </w:tr>
      <w:tr w:rsidR="00536B5C" w:rsidRPr="00B5145A" w14:paraId="31A6DC08" w14:textId="77777777" w:rsidTr="005C7F9C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560EC1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2 k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B810A55" w14:textId="4F4B4355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5 (97.55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0764168" w14:textId="0D49B46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 (2.45)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3B82D84" w14:textId="51B82C4E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1 (5.12, 10.1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6E8A9" w14:textId="0CE0E5E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1 (99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086EB6" w14:textId="1092E61D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0.44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58C3BB9" w14:textId="0A814760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 (0.50, 2.0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BE893" w14:textId="2451BDA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1 (80.1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760402" w14:textId="000E27DB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8 (19.98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4846179" w14:textId="52B32126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 (0.76, 0.96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9C20E5" w14:textId="0165D283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9</w:t>
            </w:r>
          </w:p>
        </w:tc>
      </w:tr>
      <w:tr w:rsidR="00536B5C" w:rsidRPr="00B5145A" w14:paraId="5E82A48F" w14:textId="77777777" w:rsidTr="005C7F9C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53EA35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5 k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34CE226" w14:textId="327702BC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28 (98.68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78C9F0D" w14:textId="06835606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 (1.32)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8BE87FE" w14:textId="32D62948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5 (2.87, 5.1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74060C" w14:textId="0EA65B82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76 (99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8CE0E" w14:textId="72B57CDB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 (0.36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8A5C4CD" w14:textId="54CEC26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 (0.50, 1.3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7BE4E1" w14:textId="2116E8E6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28 (78.6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0887F9" w14:textId="7CDBB1C4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6 (21.35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8551514" w14:textId="0C9AC565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 (0.87, 1.00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3166DE5" w14:textId="3D5C269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94</w:t>
            </w:r>
          </w:p>
        </w:tc>
      </w:tr>
      <w:tr w:rsidR="00536B5C" w:rsidRPr="00B5145A" w14:paraId="64E0B573" w14:textId="77777777" w:rsidTr="005C7F9C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EFEEE5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-10 k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3ACA514" w14:textId="4A9D05B0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48 (99.26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145BA98" w14:textId="0A724818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 (0.74)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B143A40" w14:textId="272A4854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 (1.64, 2.8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B8BB4" w14:textId="6608729F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86 (99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B6C27" w14:textId="529981F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 (0.43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B71065C" w14:textId="53DF218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 (0.73, 1.3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0DCA5E" w14:textId="1DE5279B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61 (80.0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E1954E8" w14:textId="0FEDFCB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79 (19.93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CDB438B" w14:textId="34770435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 (0.81, 0.90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2BAD741" w14:textId="1456FFAF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40</w:t>
            </w:r>
          </w:p>
        </w:tc>
      </w:tr>
      <w:tr w:rsidR="00536B5C" w:rsidRPr="00B5145A" w14:paraId="535555F4" w14:textId="77777777" w:rsidTr="005C7F9C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9DD8A4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-15 k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18CD995" w14:textId="36676C90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91(99.36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383DFF9" w14:textId="3848B24F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 (0.64)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5345229" w14:textId="44085C3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 (1.42, 2.4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0CEA7" w14:textId="5A830DC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820 (99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44BBC0" w14:textId="635C6573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 (0.44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E3A1D8" w14:textId="024961B2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 (0.76, 1.3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C4C74A" w14:textId="252E1E8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63 (79.0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1E4A68" w14:textId="0529555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23 (20.98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7196089" w14:textId="4A51B9B8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 (0.87, 0.96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39918B2" w14:textId="312FF624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886</w:t>
            </w:r>
          </w:p>
        </w:tc>
      </w:tr>
      <w:tr w:rsidR="00536B5C" w:rsidRPr="00B5145A" w14:paraId="1BBB5D32" w14:textId="77777777" w:rsidTr="005C7F9C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CF640F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-20 k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E3E54F0" w14:textId="36FFF868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578 (99.57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84D4B96" w14:textId="5CC2BEEB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 (0.43)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8598F83" w14:textId="7B5B02FE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 (0.92, 1.7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35C25" w14:textId="197C01C3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573 (99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2E330" w14:textId="7FE000D2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 (0.47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DE289EC" w14:textId="5884A7B6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 (0.80, 1.4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D1E246" w14:textId="793223BF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39 (80.2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E27278" w14:textId="6E16C75C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98 (19.78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64E33AC" w14:textId="27F32AE8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 (0.81, 0.89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1210B4C" w14:textId="41F18E49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37</w:t>
            </w:r>
          </w:p>
        </w:tc>
      </w:tr>
      <w:tr w:rsidR="00536B5C" w:rsidRPr="00B5145A" w14:paraId="52E9441C" w14:textId="77777777" w:rsidTr="005C7F9C">
        <w:trPr>
          <w:trHeight w:val="320"/>
          <w:jc w:val="center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DF300EE" w14:textId="7777777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20 km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E77AC62" w14:textId="0905BD6D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845 (99.65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01D2A9C" w14:textId="188959C0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5 (0.35)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9F851A6" w14:textId="344C05DD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1493D" w14:textId="33F65057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809 (99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437BA9" w14:textId="1C3FA10B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1 (0.44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0EBB559" w14:textId="59299CEF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8DE97" w14:textId="57821468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203 (77.48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A016BA" w14:textId="5688300E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77 (22.52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494CF8A" w14:textId="73E23006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BEA9F2C" w14:textId="4A7EB1E6" w:rsidR="00536B5C" w:rsidRPr="00B5145A" w:rsidRDefault="00536B5C" w:rsidP="00536B5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980</w:t>
            </w:r>
          </w:p>
        </w:tc>
      </w:tr>
    </w:tbl>
    <w:p w14:paraId="41E9354F" w14:textId="77777777" w:rsidR="00B54BF5" w:rsidRPr="00B5145A" w:rsidRDefault="00B54BF5" w:rsidP="00B54BF5">
      <w:pPr>
        <w:rPr>
          <w:rFonts w:ascii="Times New Roman" w:hAnsi="Times New Roman" w:cs="Times New Roman"/>
          <w:sz w:val="20"/>
          <w:szCs w:val="20"/>
        </w:rPr>
        <w:sectPr w:rsidR="00B54BF5" w:rsidRPr="00B5145A" w:rsidSect="002E2BE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1DE50F" w14:textId="1380C2C2" w:rsidR="00B54BF5" w:rsidRPr="00B5145A" w:rsidRDefault="004A6B01" w:rsidP="00B54BF5">
      <w:pPr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00D4C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B5145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1102A">
        <w:rPr>
          <w:rFonts w:ascii="Times New Roman" w:hAnsi="Times New Roman" w:cs="Times New Roman"/>
          <w:sz w:val="20"/>
          <w:szCs w:val="20"/>
        </w:rPr>
        <w:t>Patient clusters in spatial hotspots.</w:t>
      </w:r>
    </w:p>
    <w:tbl>
      <w:tblPr>
        <w:tblW w:w="9630" w:type="dxa"/>
        <w:tblInd w:w="-8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1620"/>
        <w:gridCol w:w="2120"/>
        <w:gridCol w:w="3530"/>
      </w:tblGrid>
      <w:tr w:rsidR="00A627AC" w:rsidRPr="00B5145A" w14:paraId="27018F40" w14:textId="77777777" w:rsidTr="0036623C">
        <w:trPr>
          <w:trHeight w:val="9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79D7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ing are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FB8D" w14:textId="778F370A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o. of </w:t>
            </w:r>
            <w:r w:rsidR="00BC121E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ient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5573E" w14:textId="3F9E0CD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o. of clustered </w:t>
            </w:r>
            <w:r w:rsidR="00BC121E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ient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 (%)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0CBA6" w14:textId="2D5EBEBF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o. of </w:t>
            </w:r>
            <w:r w:rsidR="00BC121E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ient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 clustered with other</w:t>
            </w:r>
            <w:r w:rsidR="00BC121E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n same township (%)</w:t>
            </w:r>
          </w:p>
        </w:tc>
      </w:tr>
      <w:tr w:rsidR="00A627AC" w:rsidRPr="00B5145A" w14:paraId="63664DE4" w14:textId="77777777" w:rsidTr="0036623C">
        <w:trPr>
          <w:trHeight w:val="32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E9221B2" w14:textId="75A12C2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entre </w:t>
            </w:r>
            <w:r w:rsidR="00171932"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bdistric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23987C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B9D9954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 (56.6)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080FDB8C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 (69.8)</w:t>
            </w:r>
          </w:p>
        </w:tc>
      </w:tr>
      <w:tr w:rsidR="00A627AC" w:rsidRPr="00B5145A" w14:paraId="7EC9B64F" w14:textId="77777777" w:rsidTr="0036623C">
        <w:trPr>
          <w:trHeight w:val="32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6C72155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ncu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569D3D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5DADB18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61.5)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0813E876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 (66.7)</w:t>
            </w:r>
          </w:p>
        </w:tc>
      </w:tr>
      <w:tr w:rsidR="00A627AC" w:rsidRPr="00B5145A" w14:paraId="059A9CD5" w14:textId="77777777" w:rsidTr="0036623C">
        <w:trPr>
          <w:trHeight w:val="32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B63F6FC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gyan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06D805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29A13AD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 (61.1)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7BF1C835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54.5)</w:t>
            </w:r>
          </w:p>
        </w:tc>
      </w:tr>
      <w:tr w:rsidR="00A627AC" w:rsidRPr="00B5145A" w14:paraId="52ADB51C" w14:textId="77777777" w:rsidTr="0036623C">
        <w:trPr>
          <w:trHeight w:val="32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77F495C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anghu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2E07D2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5EEBC02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(44.8)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72AF85D2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53.8)</w:t>
            </w:r>
          </w:p>
        </w:tc>
      </w:tr>
      <w:tr w:rsidR="00A627AC" w:rsidRPr="00B5145A" w14:paraId="046FDDEA" w14:textId="77777777" w:rsidTr="0036623C">
        <w:trPr>
          <w:trHeight w:val="32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1EACEDA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ngshu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0E4A8C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74ED664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 (53.6)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0683AC26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40.0)</w:t>
            </w:r>
          </w:p>
        </w:tc>
      </w:tr>
      <w:tr w:rsidR="00A627AC" w:rsidRPr="00B5145A" w14:paraId="2C671309" w14:textId="77777777" w:rsidTr="0036623C">
        <w:trPr>
          <w:trHeight w:val="32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71E162D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isan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45936A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03525E5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44.4)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01FB9A9C" w14:textId="77777777" w:rsidR="00A627AC" w:rsidRPr="00B5145A" w:rsidRDefault="00A627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145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9E6B9F1" w14:textId="7CDF4318" w:rsidR="00B54BF5" w:rsidRPr="00B5145A" w:rsidRDefault="00B54BF5" w:rsidP="00B54BF5">
      <w:pPr>
        <w:rPr>
          <w:rFonts w:ascii="Times New Roman" w:hAnsi="Times New Roman" w:cs="Times New Roman"/>
          <w:sz w:val="20"/>
          <w:szCs w:val="20"/>
        </w:rPr>
        <w:sectPr w:rsidR="00B54BF5" w:rsidRPr="00B5145A" w:rsidSect="00B54B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507B96" w14:textId="6CAA67B9" w:rsidR="00A34D44" w:rsidRPr="00B5145A" w:rsidRDefault="00905D59" w:rsidP="00A34D44">
      <w:pPr>
        <w:jc w:val="center"/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05A21C9" wp14:editId="77E4AEE6">
            <wp:extent cx="6620330" cy="373798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8160" cy="375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1F7B8" w14:textId="1C6DD78A" w:rsidR="00A34D44" w:rsidRPr="00B5145A" w:rsidRDefault="00A34D44" w:rsidP="00A34D44">
      <w:pPr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B5145A">
        <w:rPr>
          <w:rFonts w:ascii="Times New Roman" w:hAnsi="Times New Roman" w:cs="Times New Roman"/>
          <w:sz w:val="20"/>
          <w:szCs w:val="20"/>
        </w:rPr>
        <w:t>Administrative divisions (A) and reported incidence of tuberculosis of Linzhou</w:t>
      </w:r>
      <w:r w:rsidR="00687866" w:rsidRPr="00B5145A">
        <w:rPr>
          <w:rFonts w:ascii="Times New Roman" w:hAnsi="Times New Roman" w:cs="Times New Roman"/>
          <w:sz w:val="20"/>
          <w:szCs w:val="20"/>
        </w:rPr>
        <w:t xml:space="preserve"> (B)</w:t>
      </w:r>
      <w:r w:rsidRPr="00B5145A">
        <w:rPr>
          <w:rFonts w:ascii="Times New Roman" w:hAnsi="Times New Roman" w:cs="Times New Roman"/>
          <w:sz w:val="20"/>
          <w:szCs w:val="20"/>
        </w:rPr>
        <w:t xml:space="preserve">. Kaiyuan, Guiyuan, Zhenlin, and Longshan </w:t>
      </w:r>
      <w:r w:rsidR="00F745A4" w:rsidRPr="00B5145A">
        <w:rPr>
          <w:rFonts w:ascii="Times New Roman" w:hAnsi="Times New Roman" w:cs="Times New Roman"/>
          <w:sz w:val="20"/>
          <w:szCs w:val="20"/>
        </w:rPr>
        <w:t>S</w:t>
      </w:r>
      <w:r w:rsidR="000F56DB" w:rsidRPr="00B5145A">
        <w:rPr>
          <w:rFonts w:ascii="Times New Roman" w:hAnsi="Times New Roman" w:cs="Times New Roman"/>
          <w:sz w:val="20"/>
          <w:szCs w:val="20"/>
        </w:rPr>
        <w:t>ubdistrict</w:t>
      </w:r>
      <w:r w:rsidRPr="00B5145A">
        <w:rPr>
          <w:rFonts w:ascii="Times New Roman" w:hAnsi="Times New Roman" w:cs="Times New Roman"/>
          <w:sz w:val="20"/>
          <w:szCs w:val="20"/>
        </w:rPr>
        <w:t xml:space="preserve"> are regarded as the </w:t>
      </w:r>
      <w:r w:rsidR="00F745A4" w:rsidRPr="00B5145A">
        <w:rPr>
          <w:rFonts w:ascii="Times New Roman" w:hAnsi="Times New Roman" w:cs="Times New Roman"/>
          <w:sz w:val="20"/>
          <w:szCs w:val="20"/>
        </w:rPr>
        <w:t>C</w:t>
      </w:r>
      <w:r w:rsidRPr="00B5145A">
        <w:rPr>
          <w:rFonts w:ascii="Times New Roman" w:hAnsi="Times New Roman" w:cs="Times New Roman"/>
          <w:sz w:val="20"/>
          <w:szCs w:val="20"/>
        </w:rPr>
        <w:t>entr</w:t>
      </w:r>
      <w:r w:rsidR="00DE3499" w:rsidRPr="00B5145A">
        <w:rPr>
          <w:rFonts w:ascii="Times New Roman" w:hAnsi="Times New Roman" w:cs="Times New Roman"/>
          <w:sz w:val="20"/>
          <w:szCs w:val="20"/>
        </w:rPr>
        <w:t>al</w:t>
      </w:r>
      <w:r w:rsidRPr="00B5145A">
        <w:rPr>
          <w:rFonts w:ascii="Times New Roman" w:hAnsi="Times New Roman" w:cs="Times New Roman"/>
          <w:sz w:val="20"/>
          <w:szCs w:val="20"/>
        </w:rPr>
        <w:t xml:space="preserve"> </w:t>
      </w:r>
      <w:r w:rsidR="00F745A4" w:rsidRPr="00B5145A">
        <w:rPr>
          <w:rFonts w:ascii="Times New Roman" w:hAnsi="Times New Roman" w:cs="Times New Roman"/>
          <w:sz w:val="20"/>
          <w:szCs w:val="20"/>
        </w:rPr>
        <w:t>S</w:t>
      </w:r>
      <w:r w:rsidR="00536279" w:rsidRPr="00B5145A">
        <w:rPr>
          <w:rFonts w:ascii="Times New Roman" w:hAnsi="Times New Roman" w:cs="Times New Roman"/>
          <w:sz w:val="20"/>
          <w:szCs w:val="20"/>
        </w:rPr>
        <w:t>ubdistrict</w:t>
      </w:r>
      <w:r w:rsidRPr="00B5145A">
        <w:rPr>
          <w:rFonts w:ascii="Times New Roman" w:hAnsi="Times New Roman" w:cs="Times New Roman"/>
          <w:sz w:val="20"/>
          <w:szCs w:val="20"/>
        </w:rPr>
        <w:t>.</w:t>
      </w:r>
    </w:p>
    <w:p w14:paraId="72A91998" w14:textId="77777777" w:rsidR="00A34D44" w:rsidRPr="00B5145A" w:rsidRDefault="00A34D44" w:rsidP="00A34D44">
      <w:pPr>
        <w:rPr>
          <w:rFonts w:ascii="Times New Roman" w:hAnsi="Times New Roman" w:cs="Times New Roman"/>
          <w:sz w:val="20"/>
          <w:szCs w:val="20"/>
        </w:rPr>
        <w:sectPr w:rsidR="00A34D44" w:rsidRPr="00B5145A" w:rsidSect="00B4212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7B393A4" w14:textId="21C26617" w:rsidR="00A34D44" w:rsidRPr="00B5145A" w:rsidRDefault="00495C27" w:rsidP="00A34D44">
      <w:pPr>
        <w:jc w:val="center"/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D34477" wp14:editId="56515F4E">
            <wp:extent cx="8305800" cy="3288283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320901" cy="3294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43079" w14:textId="4B3A666E" w:rsidR="00CC5E90" w:rsidRPr="00B5145A" w:rsidRDefault="00A34D44" w:rsidP="006432A3">
      <w:pPr>
        <w:rPr>
          <w:rFonts w:ascii="Times New Roman" w:hAnsi="Times New Roman" w:cs="Times New Roman"/>
          <w:sz w:val="20"/>
          <w:szCs w:val="20"/>
        </w:rPr>
        <w:sectPr w:rsidR="00CC5E90" w:rsidRPr="00B5145A" w:rsidSect="007B0A5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C5D63" w:rsidRPr="00B5145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5145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5145A">
        <w:rPr>
          <w:rFonts w:ascii="Times New Roman" w:hAnsi="Times New Roman" w:cs="Times New Roman"/>
          <w:sz w:val="20"/>
          <w:szCs w:val="20"/>
        </w:rPr>
        <w:t>Number of genomic clusters by cluster size</w:t>
      </w:r>
      <w:r w:rsidR="00347971" w:rsidRPr="00B5145A">
        <w:rPr>
          <w:rFonts w:ascii="Times New Roman" w:hAnsi="Times New Roman" w:cs="Times New Roman"/>
          <w:sz w:val="20"/>
          <w:szCs w:val="20"/>
        </w:rPr>
        <w:t xml:space="preserve"> (</w:t>
      </w:r>
      <w:r w:rsidR="00FA5FA5" w:rsidRPr="00B5145A">
        <w:rPr>
          <w:rFonts w:ascii="Times New Roman" w:hAnsi="Times New Roman" w:cs="Times New Roman"/>
          <w:sz w:val="20"/>
          <w:szCs w:val="20"/>
        </w:rPr>
        <w:t>A</w:t>
      </w:r>
      <w:r w:rsidR="00347971" w:rsidRPr="00B5145A">
        <w:rPr>
          <w:rFonts w:ascii="Times New Roman" w:hAnsi="Times New Roman" w:cs="Times New Roman"/>
          <w:sz w:val="20"/>
          <w:szCs w:val="20"/>
        </w:rPr>
        <w:t>)</w:t>
      </w:r>
      <w:r w:rsidRPr="00B5145A">
        <w:rPr>
          <w:rFonts w:ascii="Times New Roman" w:hAnsi="Times New Roman" w:cs="Times New Roman"/>
          <w:sz w:val="20"/>
          <w:szCs w:val="20"/>
        </w:rPr>
        <w:t>.</w:t>
      </w:r>
      <w:r w:rsidR="00FA5FA5" w:rsidRPr="00B5145A">
        <w:rPr>
          <w:rFonts w:ascii="Times New Roman" w:hAnsi="Times New Roman" w:cs="Times New Roman"/>
          <w:sz w:val="20"/>
          <w:szCs w:val="20"/>
        </w:rPr>
        <w:t xml:space="preserve"> </w:t>
      </w:r>
      <w:r w:rsidR="00F93078" w:rsidRPr="00B5145A">
        <w:rPr>
          <w:rFonts w:ascii="Times New Roman" w:hAnsi="Times New Roman" w:cs="Times New Roman"/>
          <w:sz w:val="20"/>
          <w:szCs w:val="20"/>
        </w:rPr>
        <w:t xml:space="preserve">The proportion of </w:t>
      </w:r>
      <w:r w:rsidR="00F71CDF">
        <w:rPr>
          <w:rFonts w:ascii="Times New Roman" w:hAnsi="Times New Roman" w:cs="Times New Roman"/>
          <w:sz w:val="20"/>
          <w:szCs w:val="20"/>
        </w:rPr>
        <w:t>large and small</w:t>
      </w:r>
      <w:r w:rsidR="00F93078" w:rsidRPr="00B5145A">
        <w:rPr>
          <w:rFonts w:ascii="Times New Roman" w:hAnsi="Times New Roman" w:cs="Times New Roman"/>
          <w:sz w:val="20"/>
          <w:szCs w:val="20"/>
        </w:rPr>
        <w:t xml:space="preserve"> clusters</w:t>
      </w:r>
      <w:r w:rsidR="001C68E6" w:rsidRPr="00B5145A">
        <w:rPr>
          <w:rFonts w:ascii="Times New Roman" w:hAnsi="Times New Roman" w:cs="Times New Roman"/>
          <w:sz w:val="20"/>
          <w:szCs w:val="20"/>
        </w:rPr>
        <w:t xml:space="preserve"> in six different </w:t>
      </w:r>
      <w:r w:rsidR="00F71CDF">
        <w:rPr>
          <w:rFonts w:ascii="Times New Roman" w:hAnsi="Times New Roman" w:cs="Times New Roman"/>
          <w:sz w:val="20"/>
          <w:szCs w:val="20"/>
        </w:rPr>
        <w:t>regions of China</w:t>
      </w:r>
      <w:r w:rsidR="00F93078" w:rsidRPr="00B5145A">
        <w:rPr>
          <w:rFonts w:ascii="Times New Roman" w:hAnsi="Times New Roman" w:cs="Times New Roman"/>
          <w:sz w:val="20"/>
          <w:szCs w:val="20"/>
        </w:rPr>
        <w:t xml:space="preserve"> (B).</w:t>
      </w:r>
      <w:r w:rsidR="00587F79">
        <w:rPr>
          <w:rFonts w:ascii="Times New Roman" w:hAnsi="Times New Roman" w:cs="Times New Roman"/>
          <w:sz w:val="20"/>
          <w:szCs w:val="20"/>
        </w:rPr>
        <w:t xml:space="preserve"> The results of other five regions have been reported</w:t>
      </w:r>
      <w:r w:rsidR="00C73777">
        <w:rPr>
          <w:rFonts w:ascii="Times New Roman" w:hAnsi="Times New Roman" w:cs="Times New Roman"/>
          <w:sz w:val="20"/>
          <w:szCs w:val="20"/>
        </w:rPr>
        <w:t xml:space="preserve"> </w:t>
      </w:r>
      <w:r w:rsidR="00C7377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YW5nPC9BdXRob3I+PFllYXI+MjAyMTwvWWVhcj48UmVj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</w:fldData>
        </w:fldChar>
      </w:r>
      <w:r w:rsidR="00C7377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C7377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YW5nPC9BdXRob3I+PFllYXI+MjAyMTwvWWVhcj48UmVj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</w:fldData>
        </w:fldChar>
      </w:r>
      <w:r w:rsidR="00C7377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C73777">
        <w:rPr>
          <w:rFonts w:ascii="Times New Roman" w:hAnsi="Times New Roman" w:cs="Times New Roman"/>
          <w:sz w:val="20"/>
          <w:szCs w:val="20"/>
        </w:rPr>
      </w:r>
      <w:r w:rsidR="00C73777">
        <w:rPr>
          <w:rFonts w:ascii="Times New Roman" w:hAnsi="Times New Roman" w:cs="Times New Roman"/>
          <w:sz w:val="20"/>
          <w:szCs w:val="20"/>
        </w:rPr>
        <w:fldChar w:fldCharType="end"/>
      </w:r>
      <w:r w:rsidR="00C73777">
        <w:rPr>
          <w:rFonts w:ascii="Times New Roman" w:hAnsi="Times New Roman" w:cs="Times New Roman"/>
          <w:sz w:val="20"/>
          <w:szCs w:val="20"/>
        </w:rPr>
      </w:r>
      <w:r w:rsidR="00C73777">
        <w:rPr>
          <w:rFonts w:ascii="Times New Roman" w:hAnsi="Times New Roman" w:cs="Times New Roman"/>
          <w:sz w:val="20"/>
          <w:szCs w:val="20"/>
        </w:rPr>
        <w:fldChar w:fldCharType="separate"/>
      </w:r>
      <w:r w:rsidR="00C73777">
        <w:rPr>
          <w:rFonts w:ascii="Times New Roman" w:hAnsi="Times New Roman" w:cs="Times New Roman"/>
          <w:noProof/>
          <w:sz w:val="20"/>
          <w:szCs w:val="20"/>
        </w:rPr>
        <w:t>[1-4]</w:t>
      </w:r>
      <w:r w:rsidR="00C73777">
        <w:rPr>
          <w:rFonts w:ascii="Times New Roman" w:hAnsi="Times New Roman" w:cs="Times New Roman"/>
          <w:sz w:val="20"/>
          <w:szCs w:val="20"/>
        </w:rPr>
        <w:fldChar w:fldCharType="end"/>
      </w:r>
      <w:r w:rsidR="00587F79">
        <w:rPr>
          <w:rFonts w:ascii="Times New Roman" w:hAnsi="Times New Roman" w:cs="Times New Roman"/>
          <w:sz w:val="20"/>
          <w:szCs w:val="20"/>
        </w:rPr>
        <w:t>.</w:t>
      </w:r>
      <w:r w:rsidR="00F029EC" w:rsidRPr="00B5145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B68115" w14:textId="694DFF9E" w:rsidR="00CC5E90" w:rsidRPr="00B5145A" w:rsidRDefault="00CC5E90" w:rsidP="00CC5E90">
      <w:pPr>
        <w:jc w:val="center"/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05440A3" wp14:editId="0E723171">
            <wp:extent cx="4891596" cy="3450497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10834" cy="3464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42E05" w14:textId="77777777" w:rsidR="00206730" w:rsidRDefault="00CF20B7" w:rsidP="006432A3">
      <w:pPr>
        <w:rPr>
          <w:rFonts w:ascii="Times New Roman" w:hAnsi="Times New Roman" w:cs="Times New Roman"/>
          <w:sz w:val="20"/>
          <w:szCs w:val="20"/>
        </w:rPr>
      </w:pPr>
      <w:r w:rsidRPr="00B5145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DD6265" w:rsidRPr="00B5145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5145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5145A">
        <w:rPr>
          <w:rFonts w:ascii="Times New Roman" w:hAnsi="Times New Roman" w:cs="Times New Roman"/>
          <w:sz w:val="20"/>
          <w:szCs w:val="20"/>
        </w:rPr>
        <w:t xml:space="preserve">Diagnosis timeline of </w:t>
      </w:r>
      <w:r w:rsidR="009D3E58">
        <w:rPr>
          <w:rFonts w:ascii="Times New Roman" w:hAnsi="Times New Roman" w:cs="Times New Roman" w:hint="eastAsia"/>
          <w:sz w:val="20"/>
          <w:szCs w:val="20"/>
        </w:rPr>
        <w:t>the</w:t>
      </w:r>
      <w:r w:rsidR="009D3E58">
        <w:rPr>
          <w:rFonts w:ascii="Times New Roman" w:hAnsi="Times New Roman" w:cs="Times New Roman"/>
          <w:sz w:val="20"/>
          <w:szCs w:val="20"/>
        </w:rPr>
        <w:t xml:space="preserve"> 91 total patients in the </w:t>
      </w:r>
      <w:r w:rsidRPr="00B5145A">
        <w:rPr>
          <w:rFonts w:ascii="Times New Roman" w:hAnsi="Times New Roman" w:cs="Times New Roman"/>
          <w:sz w:val="20"/>
          <w:szCs w:val="20"/>
        </w:rPr>
        <w:t xml:space="preserve">9 large clusters with ≥5 </w:t>
      </w:r>
      <w:r w:rsidR="009D3E58">
        <w:rPr>
          <w:rFonts w:ascii="Times New Roman" w:hAnsi="Times New Roman" w:cs="Times New Roman"/>
          <w:sz w:val="20"/>
          <w:szCs w:val="20"/>
        </w:rPr>
        <w:t>patient</w:t>
      </w:r>
      <w:r w:rsidRPr="00B5145A">
        <w:rPr>
          <w:rFonts w:ascii="Times New Roman" w:hAnsi="Times New Roman" w:cs="Times New Roman"/>
          <w:sz w:val="20"/>
          <w:szCs w:val="20"/>
        </w:rPr>
        <w:t>s</w:t>
      </w:r>
      <w:r w:rsidR="009D3E58">
        <w:rPr>
          <w:rFonts w:ascii="Times New Roman" w:hAnsi="Times New Roman" w:cs="Times New Roman"/>
          <w:sz w:val="20"/>
          <w:szCs w:val="20"/>
        </w:rPr>
        <w:t xml:space="preserve"> each</w:t>
      </w:r>
      <w:r w:rsidR="00FE56FD" w:rsidRPr="00B5145A">
        <w:rPr>
          <w:rFonts w:ascii="Times New Roman" w:hAnsi="Times New Roman" w:cs="Times New Roman"/>
          <w:sz w:val="20"/>
          <w:szCs w:val="20"/>
        </w:rPr>
        <w:t>.</w:t>
      </w:r>
    </w:p>
    <w:p w14:paraId="00D5015B" w14:textId="77777777" w:rsidR="00206730" w:rsidRDefault="00206730" w:rsidP="006432A3">
      <w:pPr>
        <w:rPr>
          <w:rFonts w:ascii="Times New Roman" w:hAnsi="Times New Roman" w:cs="Times New Roman"/>
          <w:sz w:val="20"/>
          <w:szCs w:val="20"/>
        </w:rPr>
        <w:sectPr w:rsidR="00206730" w:rsidSect="007B0A5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92697BC" w14:textId="42C14140" w:rsidR="00CC5E90" w:rsidRDefault="00206730" w:rsidP="0020673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D1535">
        <w:rPr>
          <w:rFonts w:ascii="Times New Roman" w:hAnsi="Times New Roman" w:cs="Times New Roman"/>
          <w:b/>
          <w:bCs/>
        </w:rPr>
        <w:t>Reference</w:t>
      </w:r>
    </w:p>
    <w:p w14:paraId="77C2A32E" w14:textId="77777777" w:rsidR="004001C8" w:rsidRPr="001F7CC9" w:rsidRDefault="004001C8" w:rsidP="004001C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F7CC9">
        <w:rPr>
          <w:rFonts w:ascii="Times New Roman" w:hAnsi="Times New Roman" w:cs="Times New Roman"/>
          <w:noProof/>
        </w:rPr>
        <w:t>[1]</w:t>
      </w:r>
      <w:r w:rsidRPr="001F7CC9">
        <w:rPr>
          <w:rFonts w:ascii="Times New Roman" w:hAnsi="Times New Roman" w:cs="Times New Roman"/>
          <w:noProof/>
        </w:rPr>
        <w:tab/>
        <w:t>Yang T, Wang Y, Liu Q, et al. A population-based genomic epidemiological study of the source of tuberculosis infections in an emerging city: Shenzhen, China. Lancet Reg Health West Pac. 2021 Mar;8:100106.</w:t>
      </w:r>
    </w:p>
    <w:p w14:paraId="00FB2296" w14:textId="77777777" w:rsidR="004001C8" w:rsidRPr="001F7CC9" w:rsidRDefault="004001C8" w:rsidP="004001C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F7CC9">
        <w:rPr>
          <w:rFonts w:ascii="Times New Roman" w:hAnsi="Times New Roman" w:cs="Times New Roman"/>
          <w:noProof/>
        </w:rPr>
        <w:t>[2]</w:t>
      </w:r>
      <w:r w:rsidRPr="001F7CC9">
        <w:rPr>
          <w:rFonts w:ascii="Times New Roman" w:hAnsi="Times New Roman" w:cs="Times New Roman"/>
          <w:noProof/>
        </w:rPr>
        <w:tab/>
        <w:t>Li M, Guo M, Peng Y, et al. High proportion of tuberculosis transmission among social contacts in rural China: a 12-year prospective population-based genomic epidemiological study. Emerg Microbes Infect. 2022 Dec;11(1):2102-2111.</w:t>
      </w:r>
    </w:p>
    <w:p w14:paraId="3D6A862C" w14:textId="77777777" w:rsidR="004001C8" w:rsidRPr="001F7CC9" w:rsidRDefault="004001C8" w:rsidP="004001C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1F7CC9">
        <w:rPr>
          <w:rFonts w:ascii="Times New Roman" w:hAnsi="Times New Roman" w:cs="Times New Roman"/>
          <w:noProof/>
        </w:rPr>
        <w:t>[3]</w:t>
      </w:r>
      <w:r w:rsidRPr="001F7CC9">
        <w:rPr>
          <w:rFonts w:ascii="Times New Roman" w:hAnsi="Times New Roman" w:cs="Times New Roman"/>
          <w:noProof/>
        </w:rPr>
        <w:tab/>
        <w:t>Li M, Lu L, Jiang Q, et al. Genotypic and spatial analysis of transmission dynamics of tuberculosis in Shanghai, China: a 10-year prospective population-based surveillance study. Lancet Reg Health West Pac. 2023 Sep;38:100833.</w:t>
      </w:r>
    </w:p>
    <w:p w14:paraId="0AF10ACC" w14:textId="25033096" w:rsidR="004C57BD" w:rsidRPr="004C57BD" w:rsidRDefault="004001C8" w:rsidP="004001C8">
      <w:pPr>
        <w:spacing w:line="360" w:lineRule="auto"/>
        <w:ind w:left="720" w:hangingChars="300" w:hanging="720"/>
        <w:rPr>
          <w:rFonts w:ascii="Times New Roman" w:hAnsi="Times New Roman" w:cs="Times New Roman"/>
        </w:rPr>
      </w:pPr>
      <w:r w:rsidRPr="001F7CC9">
        <w:rPr>
          <w:rFonts w:ascii="Times New Roman" w:hAnsi="Times New Roman" w:cs="Times New Roman"/>
          <w:noProof/>
        </w:rPr>
        <w:t>[4]</w:t>
      </w:r>
      <w:r w:rsidRPr="001F7CC9">
        <w:rPr>
          <w:rFonts w:ascii="Times New Roman" w:hAnsi="Times New Roman" w:cs="Times New Roman"/>
          <w:noProof/>
        </w:rPr>
        <w:tab/>
        <w:t>Mijiti P, Liu C, Hong C, et al. Implications for TB control among migrants in large cities in China: A prospective population-based genomic epidemiology study in Shenzhen. Emerg Microbes Infect. 2023 Nov 22;13(1):2287119.</w:t>
      </w:r>
    </w:p>
    <w:sectPr w:rsidR="004C57BD" w:rsidRPr="004C57BD" w:rsidSect="0020673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B91F0B" w14:textId="77777777" w:rsidR="004500D1" w:rsidRDefault="004500D1" w:rsidP="0087793B">
      <w:r>
        <w:separator/>
      </w:r>
    </w:p>
  </w:endnote>
  <w:endnote w:type="continuationSeparator" w:id="0">
    <w:p w14:paraId="0CE3DBCF" w14:textId="77777777" w:rsidR="004500D1" w:rsidRDefault="004500D1" w:rsidP="00877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08785006"/>
      <w:docPartObj>
        <w:docPartGallery w:val="Page Numbers (Bottom of Page)"/>
        <w:docPartUnique/>
      </w:docPartObj>
    </w:sdtPr>
    <w:sdtContent>
      <w:p w14:paraId="6D0044F0" w14:textId="4329F663" w:rsidR="0087793B" w:rsidRDefault="0087793B" w:rsidP="005101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00E28E" w14:textId="77777777" w:rsidR="0087793B" w:rsidRDefault="008779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86153828"/>
      <w:docPartObj>
        <w:docPartGallery w:val="Page Numbers (Bottom of Page)"/>
        <w:docPartUnique/>
      </w:docPartObj>
    </w:sdtPr>
    <w:sdtContent>
      <w:p w14:paraId="04223CE0" w14:textId="2062352F" w:rsidR="0087793B" w:rsidRDefault="0087793B" w:rsidP="005101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7B16B0" w14:textId="77777777" w:rsidR="0087793B" w:rsidRDefault="008779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C18538" w14:textId="77777777" w:rsidR="004500D1" w:rsidRDefault="004500D1" w:rsidP="0087793B">
      <w:r>
        <w:separator/>
      </w:r>
    </w:p>
  </w:footnote>
  <w:footnote w:type="continuationSeparator" w:id="0">
    <w:p w14:paraId="4E0A8560" w14:textId="77777777" w:rsidR="004500D1" w:rsidRDefault="004500D1" w:rsidP="00877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-EMI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5ep02td9rt3erafqp0rr900wtf0ee0xa2&quot;&gt;My EndNote Library-12.4&lt;record-ids&gt;&lt;item&gt;120&lt;/item&gt;&lt;item&gt;400&lt;/item&gt;&lt;item&gt;401&lt;/item&gt;&lt;item&gt;402&lt;/item&gt;&lt;/record-ids&gt;&lt;/item&gt;&lt;/Libraries&gt;"/>
  </w:docVars>
  <w:rsids>
    <w:rsidRoot w:val="00275AE0"/>
    <w:rsid w:val="00002FD1"/>
    <w:rsid w:val="00003467"/>
    <w:rsid w:val="00011054"/>
    <w:rsid w:val="000139C0"/>
    <w:rsid w:val="00021A1E"/>
    <w:rsid w:val="00022BFA"/>
    <w:rsid w:val="00030511"/>
    <w:rsid w:val="00030E2E"/>
    <w:rsid w:val="00041E5B"/>
    <w:rsid w:val="00044A78"/>
    <w:rsid w:val="00045BE2"/>
    <w:rsid w:val="00045DAF"/>
    <w:rsid w:val="0006100D"/>
    <w:rsid w:val="0006541D"/>
    <w:rsid w:val="00082DB5"/>
    <w:rsid w:val="00084E76"/>
    <w:rsid w:val="000907F6"/>
    <w:rsid w:val="000A3F0D"/>
    <w:rsid w:val="000A62BC"/>
    <w:rsid w:val="000B5EBF"/>
    <w:rsid w:val="000C2610"/>
    <w:rsid w:val="000C2976"/>
    <w:rsid w:val="000C3205"/>
    <w:rsid w:val="000C4785"/>
    <w:rsid w:val="000D1E22"/>
    <w:rsid w:val="000D3AEA"/>
    <w:rsid w:val="000D3F8B"/>
    <w:rsid w:val="000E5C59"/>
    <w:rsid w:val="000E66A5"/>
    <w:rsid w:val="000E6965"/>
    <w:rsid w:val="000F1B9C"/>
    <w:rsid w:val="000F32C9"/>
    <w:rsid w:val="000F40CF"/>
    <w:rsid w:val="000F55B1"/>
    <w:rsid w:val="000F56DB"/>
    <w:rsid w:val="000F5BAA"/>
    <w:rsid w:val="001010EC"/>
    <w:rsid w:val="00103D28"/>
    <w:rsid w:val="00103DD8"/>
    <w:rsid w:val="001102A6"/>
    <w:rsid w:val="001129DC"/>
    <w:rsid w:val="00117E75"/>
    <w:rsid w:val="00122A71"/>
    <w:rsid w:val="0013065B"/>
    <w:rsid w:val="00131BF6"/>
    <w:rsid w:val="00133C76"/>
    <w:rsid w:val="00133D7F"/>
    <w:rsid w:val="00135573"/>
    <w:rsid w:val="001359AB"/>
    <w:rsid w:val="001429D2"/>
    <w:rsid w:val="00143FF1"/>
    <w:rsid w:val="0014416B"/>
    <w:rsid w:val="0015061E"/>
    <w:rsid w:val="001526C2"/>
    <w:rsid w:val="00171932"/>
    <w:rsid w:val="00183248"/>
    <w:rsid w:val="001939EA"/>
    <w:rsid w:val="001A1D88"/>
    <w:rsid w:val="001A5987"/>
    <w:rsid w:val="001B3D65"/>
    <w:rsid w:val="001C5D63"/>
    <w:rsid w:val="001C68E6"/>
    <w:rsid w:val="001D397B"/>
    <w:rsid w:val="001E3C07"/>
    <w:rsid w:val="001E5E49"/>
    <w:rsid w:val="001E629E"/>
    <w:rsid w:val="001E667A"/>
    <w:rsid w:val="001E7ED9"/>
    <w:rsid w:val="001F4499"/>
    <w:rsid w:val="001F6B87"/>
    <w:rsid w:val="001F7D57"/>
    <w:rsid w:val="00200824"/>
    <w:rsid w:val="00206730"/>
    <w:rsid w:val="00213CE5"/>
    <w:rsid w:val="00214F59"/>
    <w:rsid w:val="002219CE"/>
    <w:rsid w:val="00222943"/>
    <w:rsid w:val="00224D9E"/>
    <w:rsid w:val="00231ECF"/>
    <w:rsid w:val="0023422B"/>
    <w:rsid w:val="002343E0"/>
    <w:rsid w:val="002353D2"/>
    <w:rsid w:val="00246211"/>
    <w:rsid w:val="0025640F"/>
    <w:rsid w:val="00260193"/>
    <w:rsid w:val="00261337"/>
    <w:rsid w:val="00261677"/>
    <w:rsid w:val="002721A1"/>
    <w:rsid w:val="00275AE0"/>
    <w:rsid w:val="00276695"/>
    <w:rsid w:val="00280B7D"/>
    <w:rsid w:val="00283EC1"/>
    <w:rsid w:val="002953E2"/>
    <w:rsid w:val="00295730"/>
    <w:rsid w:val="0029676B"/>
    <w:rsid w:val="002A6670"/>
    <w:rsid w:val="002B1898"/>
    <w:rsid w:val="002B40C5"/>
    <w:rsid w:val="002C2F03"/>
    <w:rsid w:val="002C3914"/>
    <w:rsid w:val="002C397C"/>
    <w:rsid w:val="002C5F1E"/>
    <w:rsid w:val="002D1D78"/>
    <w:rsid w:val="002D38CA"/>
    <w:rsid w:val="002E27A4"/>
    <w:rsid w:val="002E2BE4"/>
    <w:rsid w:val="002E2F90"/>
    <w:rsid w:val="002E49D8"/>
    <w:rsid w:val="002E5655"/>
    <w:rsid w:val="002E6351"/>
    <w:rsid w:val="002F01BB"/>
    <w:rsid w:val="002F11AE"/>
    <w:rsid w:val="002F4DD2"/>
    <w:rsid w:val="003002CB"/>
    <w:rsid w:val="00301F31"/>
    <w:rsid w:val="003039D6"/>
    <w:rsid w:val="00305E01"/>
    <w:rsid w:val="003106C2"/>
    <w:rsid w:val="00320328"/>
    <w:rsid w:val="00340EAC"/>
    <w:rsid w:val="003440F2"/>
    <w:rsid w:val="00347971"/>
    <w:rsid w:val="003512FD"/>
    <w:rsid w:val="003607C1"/>
    <w:rsid w:val="00360FFC"/>
    <w:rsid w:val="00361EBC"/>
    <w:rsid w:val="00364D1A"/>
    <w:rsid w:val="0036623C"/>
    <w:rsid w:val="00367CBF"/>
    <w:rsid w:val="00375425"/>
    <w:rsid w:val="00384F7C"/>
    <w:rsid w:val="003855E3"/>
    <w:rsid w:val="00392E9C"/>
    <w:rsid w:val="00394F61"/>
    <w:rsid w:val="003B0864"/>
    <w:rsid w:val="003B3388"/>
    <w:rsid w:val="003B5009"/>
    <w:rsid w:val="003C03CF"/>
    <w:rsid w:val="003D2C38"/>
    <w:rsid w:val="003D6964"/>
    <w:rsid w:val="003E6481"/>
    <w:rsid w:val="003E719A"/>
    <w:rsid w:val="003E7D9D"/>
    <w:rsid w:val="003F569C"/>
    <w:rsid w:val="004001C8"/>
    <w:rsid w:val="0041646C"/>
    <w:rsid w:val="00416E49"/>
    <w:rsid w:val="0042619E"/>
    <w:rsid w:val="0043239C"/>
    <w:rsid w:val="00432F0B"/>
    <w:rsid w:val="004414C3"/>
    <w:rsid w:val="00441508"/>
    <w:rsid w:val="004420EE"/>
    <w:rsid w:val="004424E6"/>
    <w:rsid w:val="0044400D"/>
    <w:rsid w:val="004441F9"/>
    <w:rsid w:val="00446C57"/>
    <w:rsid w:val="004500D1"/>
    <w:rsid w:val="00456032"/>
    <w:rsid w:val="00464E15"/>
    <w:rsid w:val="0046761C"/>
    <w:rsid w:val="00471035"/>
    <w:rsid w:val="00473BF6"/>
    <w:rsid w:val="004741E8"/>
    <w:rsid w:val="00480C59"/>
    <w:rsid w:val="0048125A"/>
    <w:rsid w:val="004844D6"/>
    <w:rsid w:val="004955A5"/>
    <w:rsid w:val="00495C27"/>
    <w:rsid w:val="00497F32"/>
    <w:rsid w:val="004A16CD"/>
    <w:rsid w:val="004A231F"/>
    <w:rsid w:val="004A44F6"/>
    <w:rsid w:val="004A6B01"/>
    <w:rsid w:val="004B0BD5"/>
    <w:rsid w:val="004B443E"/>
    <w:rsid w:val="004B5944"/>
    <w:rsid w:val="004B6463"/>
    <w:rsid w:val="004C57BD"/>
    <w:rsid w:val="004C7DD2"/>
    <w:rsid w:val="004D0A25"/>
    <w:rsid w:val="004D1ADE"/>
    <w:rsid w:val="004D4CDF"/>
    <w:rsid w:val="004D7181"/>
    <w:rsid w:val="004E3824"/>
    <w:rsid w:val="004E46AD"/>
    <w:rsid w:val="004E5ACF"/>
    <w:rsid w:val="004E7707"/>
    <w:rsid w:val="004E7DB4"/>
    <w:rsid w:val="004F2435"/>
    <w:rsid w:val="0050249A"/>
    <w:rsid w:val="0050716F"/>
    <w:rsid w:val="00512309"/>
    <w:rsid w:val="00517D77"/>
    <w:rsid w:val="00523429"/>
    <w:rsid w:val="00534469"/>
    <w:rsid w:val="00535A91"/>
    <w:rsid w:val="00536279"/>
    <w:rsid w:val="00536B5C"/>
    <w:rsid w:val="00540225"/>
    <w:rsid w:val="00540E7A"/>
    <w:rsid w:val="00544410"/>
    <w:rsid w:val="00547FD1"/>
    <w:rsid w:val="0055070B"/>
    <w:rsid w:val="0055434B"/>
    <w:rsid w:val="005544A1"/>
    <w:rsid w:val="00560E64"/>
    <w:rsid w:val="0056193B"/>
    <w:rsid w:val="00587F79"/>
    <w:rsid w:val="00591C65"/>
    <w:rsid w:val="005A4450"/>
    <w:rsid w:val="005A5579"/>
    <w:rsid w:val="005A6364"/>
    <w:rsid w:val="005B6009"/>
    <w:rsid w:val="005B6ABC"/>
    <w:rsid w:val="005C372A"/>
    <w:rsid w:val="005C38E5"/>
    <w:rsid w:val="005C7F9C"/>
    <w:rsid w:val="005D67CF"/>
    <w:rsid w:val="005E3071"/>
    <w:rsid w:val="005E3BFC"/>
    <w:rsid w:val="005E4BB7"/>
    <w:rsid w:val="005E5942"/>
    <w:rsid w:val="005E6D5A"/>
    <w:rsid w:val="005F140E"/>
    <w:rsid w:val="00602648"/>
    <w:rsid w:val="00605391"/>
    <w:rsid w:val="00614A19"/>
    <w:rsid w:val="00614A9C"/>
    <w:rsid w:val="006215CC"/>
    <w:rsid w:val="00624F53"/>
    <w:rsid w:val="00634FC2"/>
    <w:rsid w:val="006362CB"/>
    <w:rsid w:val="006432A3"/>
    <w:rsid w:val="006459B9"/>
    <w:rsid w:val="00655C53"/>
    <w:rsid w:val="00655CAC"/>
    <w:rsid w:val="006659BF"/>
    <w:rsid w:val="00666A65"/>
    <w:rsid w:val="00672553"/>
    <w:rsid w:val="00673056"/>
    <w:rsid w:val="00681371"/>
    <w:rsid w:val="00681C0A"/>
    <w:rsid w:val="00684B3F"/>
    <w:rsid w:val="00687866"/>
    <w:rsid w:val="0069226E"/>
    <w:rsid w:val="0069496D"/>
    <w:rsid w:val="006A0EE1"/>
    <w:rsid w:val="006A5C14"/>
    <w:rsid w:val="006B1BE2"/>
    <w:rsid w:val="006B351E"/>
    <w:rsid w:val="006B42A6"/>
    <w:rsid w:val="006B4E30"/>
    <w:rsid w:val="006B665F"/>
    <w:rsid w:val="006B7B5A"/>
    <w:rsid w:val="006B7FC6"/>
    <w:rsid w:val="006C0E1F"/>
    <w:rsid w:val="006C139D"/>
    <w:rsid w:val="006C166A"/>
    <w:rsid w:val="006C42E1"/>
    <w:rsid w:val="006C4867"/>
    <w:rsid w:val="006C63D3"/>
    <w:rsid w:val="006D2878"/>
    <w:rsid w:val="006D4B3C"/>
    <w:rsid w:val="006D5706"/>
    <w:rsid w:val="006D61A2"/>
    <w:rsid w:val="006E19FB"/>
    <w:rsid w:val="006E6EC4"/>
    <w:rsid w:val="006E7BB2"/>
    <w:rsid w:val="006F3622"/>
    <w:rsid w:val="00701FF7"/>
    <w:rsid w:val="00703674"/>
    <w:rsid w:val="0071102A"/>
    <w:rsid w:val="007111E5"/>
    <w:rsid w:val="007112FE"/>
    <w:rsid w:val="0071297A"/>
    <w:rsid w:val="00713409"/>
    <w:rsid w:val="00714886"/>
    <w:rsid w:val="00714C7B"/>
    <w:rsid w:val="007319F6"/>
    <w:rsid w:val="00736EAD"/>
    <w:rsid w:val="00741241"/>
    <w:rsid w:val="00756DC9"/>
    <w:rsid w:val="00762088"/>
    <w:rsid w:val="00762D5F"/>
    <w:rsid w:val="007654ED"/>
    <w:rsid w:val="0078138D"/>
    <w:rsid w:val="00783417"/>
    <w:rsid w:val="007923E9"/>
    <w:rsid w:val="007975E9"/>
    <w:rsid w:val="007A65B3"/>
    <w:rsid w:val="007A7C4D"/>
    <w:rsid w:val="007B0A52"/>
    <w:rsid w:val="007B27CC"/>
    <w:rsid w:val="007B3BE4"/>
    <w:rsid w:val="007C2851"/>
    <w:rsid w:val="007C4856"/>
    <w:rsid w:val="007C51AC"/>
    <w:rsid w:val="007D1535"/>
    <w:rsid w:val="007D5544"/>
    <w:rsid w:val="0080465D"/>
    <w:rsid w:val="008120DD"/>
    <w:rsid w:val="00815277"/>
    <w:rsid w:val="00822FE1"/>
    <w:rsid w:val="00824AF1"/>
    <w:rsid w:val="008335CE"/>
    <w:rsid w:val="00847284"/>
    <w:rsid w:val="008475A6"/>
    <w:rsid w:val="008547BD"/>
    <w:rsid w:val="0085668A"/>
    <w:rsid w:val="008568B5"/>
    <w:rsid w:val="0086490D"/>
    <w:rsid w:val="008672A0"/>
    <w:rsid w:val="00876168"/>
    <w:rsid w:val="0087793B"/>
    <w:rsid w:val="0088138F"/>
    <w:rsid w:val="0088419C"/>
    <w:rsid w:val="008875AD"/>
    <w:rsid w:val="008901B6"/>
    <w:rsid w:val="00894D9E"/>
    <w:rsid w:val="008955B8"/>
    <w:rsid w:val="008A3F4F"/>
    <w:rsid w:val="008A46A5"/>
    <w:rsid w:val="008A56D0"/>
    <w:rsid w:val="008B1BB1"/>
    <w:rsid w:val="008C2D35"/>
    <w:rsid w:val="008D009B"/>
    <w:rsid w:val="008D3C78"/>
    <w:rsid w:val="008D559E"/>
    <w:rsid w:val="008D7736"/>
    <w:rsid w:val="008E066E"/>
    <w:rsid w:val="008F1164"/>
    <w:rsid w:val="008F1B97"/>
    <w:rsid w:val="008F2BBB"/>
    <w:rsid w:val="008F6A98"/>
    <w:rsid w:val="009010CA"/>
    <w:rsid w:val="00904215"/>
    <w:rsid w:val="00905D59"/>
    <w:rsid w:val="0090652D"/>
    <w:rsid w:val="009079D8"/>
    <w:rsid w:val="009109DE"/>
    <w:rsid w:val="00910C91"/>
    <w:rsid w:val="009114C5"/>
    <w:rsid w:val="00915DD8"/>
    <w:rsid w:val="00926961"/>
    <w:rsid w:val="009312CE"/>
    <w:rsid w:val="009406EF"/>
    <w:rsid w:val="0094110D"/>
    <w:rsid w:val="00944898"/>
    <w:rsid w:val="00951D5C"/>
    <w:rsid w:val="009521E5"/>
    <w:rsid w:val="00971F56"/>
    <w:rsid w:val="00973407"/>
    <w:rsid w:val="009740D1"/>
    <w:rsid w:val="00981004"/>
    <w:rsid w:val="00982985"/>
    <w:rsid w:val="00983ED4"/>
    <w:rsid w:val="00994174"/>
    <w:rsid w:val="00997E3D"/>
    <w:rsid w:val="009B7AB4"/>
    <w:rsid w:val="009C151F"/>
    <w:rsid w:val="009D3C53"/>
    <w:rsid w:val="009D3E58"/>
    <w:rsid w:val="009E16E1"/>
    <w:rsid w:val="009E2C26"/>
    <w:rsid w:val="009E3F77"/>
    <w:rsid w:val="009E6A1B"/>
    <w:rsid w:val="009E6A89"/>
    <w:rsid w:val="009F08BB"/>
    <w:rsid w:val="009F2E84"/>
    <w:rsid w:val="00A00EFC"/>
    <w:rsid w:val="00A03369"/>
    <w:rsid w:val="00A03D5B"/>
    <w:rsid w:val="00A11D81"/>
    <w:rsid w:val="00A219BE"/>
    <w:rsid w:val="00A258CE"/>
    <w:rsid w:val="00A26BA7"/>
    <w:rsid w:val="00A338ED"/>
    <w:rsid w:val="00A34181"/>
    <w:rsid w:val="00A34D44"/>
    <w:rsid w:val="00A3682F"/>
    <w:rsid w:val="00A4322C"/>
    <w:rsid w:val="00A46429"/>
    <w:rsid w:val="00A52429"/>
    <w:rsid w:val="00A56925"/>
    <w:rsid w:val="00A627AC"/>
    <w:rsid w:val="00A63B8D"/>
    <w:rsid w:val="00A64EBE"/>
    <w:rsid w:val="00A81B17"/>
    <w:rsid w:val="00A84D3D"/>
    <w:rsid w:val="00A91A18"/>
    <w:rsid w:val="00A93BF8"/>
    <w:rsid w:val="00A95592"/>
    <w:rsid w:val="00A95DBB"/>
    <w:rsid w:val="00AB0FF5"/>
    <w:rsid w:val="00AB1253"/>
    <w:rsid w:val="00AB3425"/>
    <w:rsid w:val="00AB577E"/>
    <w:rsid w:val="00AD50F4"/>
    <w:rsid w:val="00AE2FBD"/>
    <w:rsid w:val="00AE3AEC"/>
    <w:rsid w:val="00AF2950"/>
    <w:rsid w:val="00B00D4C"/>
    <w:rsid w:val="00B05898"/>
    <w:rsid w:val="00B14CDC"/>
    <w:rsid w:val="00B153F3"/>
    <w:rsid w:val="00B1630E"/>
    <w:rsid w:val="00B17AAF"/>
    <w:rsid w:val="00B30A24"/>
    <w:rsid w:val="00B4450C"/>
    <w:rsid w:val="00B45ED4"/>
    <w:rsid w:val="00B47E7A"/>
    <w:rsid w:val="00B5145A"/>
    <w:rsid w:val="00B52BD0"/>
    <w:rsid w:val="00B54BF5"/>
    <w:rsid w:val="00B553B1"/>
    <w:rsid w:val="00B7049F"/>
    <w:rsid w:val="00B716E6"/>
    <w:rsid w:val="00B76916"/>
    <w:rsid w:val="00B84B3A"/>
    <w:rsid w:val="00B93E17"/>
    <w:rsid w:val="00B96E4C"/>
    <w:rsid w:val="00BA0509"/>
    <w:rsid w:val="00BA1443"/>
    <w:rsid w:val="00BA69FE"/>
    <w:rsid w:val="00BA7EEF"/>
    <w:rsid w:val="00BC121E"/>
    <w:rsid w:val="00BC28CD"/>
    <w:rsid w:val="00BC4248"/>
    <w:rsid w:val="00BC535C"/>
    <w:rsid w:val="00BC65D3"/>
    <w:rsid w:val="00BD255F"/>
    <w:rsid w:val="00BD64D9"/>
    <w:rsid w:val="00BD7150"/>
    <w:rsid w:val="00BE1629"/>
    <w:rsid w:val="00BE33B4"/>
    <w:rsid w:val="00BE4E34"/>
    <w:rsid w:val="00BE547B"/>
    <w:rsid w:val="00BF36AD"/>
    <w:rsid w:val="00BF4EFF"/>
    <w:rsid w:val="00C061F6"/>
    <w:rsid w:val="00C06D97"/>
    <w:rsid w:val="00C1188E"/>
    <w:rsid w:val="00C14626"/>
    <w:rsid w:val="00C15AE5"/>
    <w:rsid w:val="00C20D0C"/>
    <w:rsid w:val="00C21C32"/>
    <w:rsid w:val="00C22C05"/>
    <w:rsid w:val="00C24F59"/>
    <w:rsid w:val="00C25D5D"/>
    <w:rsid w:val="00C277FE"/>
    <w:rsid w:val="00C27E2F"/>
    <w:rsid w:val="00C300EC"/>
    <w:rsid w:val="00C3783E"/>
    <w:rsid w:val="00C473B8"/>
    <w:rsid w:val="00C5507D"/>
    <w:rsid w:val="00C64445"/>
    <w:rsid w:val="00C73777"/>
    <w:rsid w:val="00C759E1"/>
    <w:rsid w:val="00C84504"/>
    <w:rsid w:val="00C914AE"/>
    <w:rsid w:val="00C931AB"/>
    <w:rsid w:val="00C9398E"/>
    <w:rsid w:val="00C966E0"/>
    <w:rsid w:val="00C97035"/>
    <w:rsid w:val="00CA4882"/>
    <w:rsid w:val="00CA62E8"/>
    <w:rsid w:val="00CB7AA1"/>
    <w:rsid w:val="00CC026D"/>
    <w:rsid w:val="00CC1B6B"/>
    <w:rsid w:val="00CC24D9"/>
    <w:rsid w:val="00CC32D3"/>
    <w:rsid w:val="00CC5E90"/>
    <w:rsid w:val="00CD15A6"/>
    <w:rsid w:val="00CD1EA5"/>
    <w:rsid w:val="00CD2744"/>
    <w:rsid w:val="00CD7133"/>
    <w:rsid w:val="00CF20B7"/>
    <w:rsid w:val="00D019D6"/>
    <w:rsid w:val="00D03543"/>
    <w:rsid w:val="00D15CEA"/>
    <w:rsid w:val="00D16470"/>
    <w:rsid w:val="00D178C6"/>
    <w:rsid w:val="00D25D00"/>
    <w:rsid w:val="00D469B8"/>
    <w:rsid w:val="00D50FF0"/>
    <w:rsid w:val="00D6357C"/>
    <w:rsid w:val="00D664D5"/>
    <w:rsid w:val="00D74C87"/>
    <w:rsid w:val="00D8532A"/>
    <w:rsid w:val="00DA3960"/>
    <w:rsid w:val="00DA7222"/>
    <w:rsid w:val="00DB28CB"/>
    <w:rsid w:val="00DB52C7"/>
    <w:rsid w:val="00DB63B4"/>
    <w:rsid w:val="00DC02CD"/>
    <w:rsid w:val="00DC24B4"/>
    <w:rsid w:val="00DC3D33"/>
    <w:rsid w:val="00DC7C9D"/>
    <w:rsid w:val="00DD5364"/>
    <w:rsid w:val="00DD6265"/>
    <w:rsid w:val="00DD7B56"/>
    <w:rsid w:val="00DD7DAA"/>
    <w:rsid w:val="00DE3499"/>
    <w:rsid w:val="00DE4049"/>
    <w:rsid w:val="00DE5A83"/>
    <w:rsid w:val="00DF67B1"/>
    <w:rsid w:val="00E02953"/>
    <w:rsid w:val="00E046ED"/>
    <w:rsid w:val="00E221E1"/>
    <w:rsid w:val="00E24313"/>
    <w:rsid w:val="00E24E1F"/>
    <w:rsid w:val="00E26582"/>
    <w:rsid w:val="00E3040B"/>
    <w:rsid w:val="00E31B0E"/>
    <w:rsid w:val="00E349DE"/>
    <w:rsid w:val="00E34A5D"/>
    <w:rsid w:val="00E36D04"/>
    <w:rsid w:val="00E479D8"/>
    <w:rsid w:val="00E5394A"/>
    <w:rsid w:val="00E539B2"/>
    <w:rsid w:val="00E676B8"/>
    <w:rsid w:val="00E70A53"/>
    <w:rsid w:val="00E755EC"/>
    <w:rsid w:val="00E7709E"/>
    <w:rsid w:val="00E803AB"/>
    <w:rsid w:val="00E80F4B"/>
    <w:rsid w:val="00E81D9C"/>
    <w:rsid w:val="00E93D51"/>
    <w:rsid w:val="00E95B0F"/>
    <w:rsid w:val="00E95BFD"/>
    <w:rsid w:val="00E96728"/>
    <w:rsid w:val="00EA7B41"/>
    <w:rsid w:val="00EB0A91"/>
    <w:rsid w:val="00EB2A75"/>
    <w:rsid w:val="00EC43C6"/>
    <w:rsid w:val="00EC624A"/>
    <w:rsid w:val="00EC7F35"/>
    <w:rsid w:val="00ED4713"/>
    <w:rsid w:val="00ED60DA"/>
    <w:rsid w:val="00EF3C47"/>
    <w:rsid w:val="00EF654D"/>
    <w:rsid w:val="00F029EC"/>
    <w:rsid w:val="00F068E3"/>
    <w:rsid w:val="00F073AB"/>
    <w:rsid w:val="00F14A10"/>
    <w:rsid w:val="00F24907"/>
    <w:rsid w:val="00F2747A"/>
    <w:rsid w:val="00F3084D"/>
    <w:rsid w:val="00F30889"/>
    <w:rsid w:val="00F312F2"/>
    <w:rsid w:val="00F3407F"/>
    <w:rsid w:val="00F42E17"/>
    <w:rsid w:val="00F467EC"/>
    <w:rsid w:val="00F469AB"/>
    <w:rsid w:val="00F47D13"/>
    <w:rsid w:val="00F50A6B"/>
    <w:rsid w:val="00F55BEA"/>
    <w:rsid w:val="00F573E5"/>
    <w:rsid w:val="00F61467"/>
    <w:rsid w:val="00F6628D"/>
    <w:rsid w:val="00F669C5"/>
    <w:rsid w:val="00F71CDF"/>
    <w:rsid w:val="00F7449B"/>
    <w:rsid w:val="00F745A4"/>
    <w:rsid w:val="00F765B7"/>
    <w:rsid w:val="00F77693"/>
    <w:rsid w:val="00F822CD"/>
    <w:rsid w:val="00F93078"/>
    <w:rsid w:val="00F931AB"/>
    <w:rsid w:val="00FA2C09"/>
    <w:rsid w:val="00FA54B6"/>
    <w:rsid w:val="00FA5FA5"/>
    <w:rsid w:val="00FB79B2"/>
    <w:rsid w:val="00FC2A74"/>
    <w:rsid w:val="00FC417A"/>
    <w:rsid w:val="00FC6043"/>
    <w:rsid w:val="00FC7B02"/>
    <w:rsid w:val="00FE56FD"/>
    <w:rsid w:val="00FE603C"/>
    <w:rsid w:val="00FF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92F1C"/>
  <w15:chartTrackingRefBased/>
  <w15:docId w15:val="{2AAF2155-6634-9849-A689-E620B82D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AC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79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793B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7793B"/>
  </w:style>
  <w:style w:type="paragraph" w:customStyle="1" w:styleId="EndNoteBibliographyTitle">
    <w:name w:val="EndNote Bibliography Title"/>
    <w:basedOn w:val="Normal"/>
    <w:link w:val="EndNoteBibliographyTitle0"/>
    <w:rsid w:val="00206730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20673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206730"/>
  </w:style>
  <w:style w:type="character" w:customStyle="1" w:styleId="EndNoteBibliography0">
    <w:name w:val="EndNote Bibliography 字符"/>
    <w:basedOn w:val="DefaultParagraphFont"/>
    <w:link w:val="EndNoteBibliography"/>
    <w:rsid w:val="00206730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83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7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7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7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2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51EC48-F4F3-C54A-92C1-F4A15949B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Pages>11</Pages>
  <Words>1206</Words>
  <Characters>6878</Characters>
  <Application>Microsoft Office Word</Application>
  <DocSecurity>0</DocSecurity>
  <Lines>57</Lines>
  <Paragraphs>16</Paragraphs>
  <ScaleCrop>false</ScaleCrop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Quan</dc:creator>
  <cp:keywords/>
  <dc:description/>
  <cp:lastModifiedBy>Patrick Silvestre</cp:lastModifiedBy>
  <cp:revision>647</cp:revision>
  <dcterms:created xsi:type="dcterms:W3CDTF">2023-12-06T19:11:00Z</dcterms:created>
  <dcterms:modified xsi:type="dcterms:W3CDTF">2024-08-28T05:45:00Z</dcterms:modified>
</cp:coreProperties>
</file>